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61B5779E" w:rsidR="00994A3D" w:rsidRPr="00994A3D" w:rsidRDefault="00654E8F" w:rsidP="0001436A">
      <w:pPr>
        <w:pStyle w:val="1"/>
      </w:pPr>
      <w:r w:rsidRPr="00994A3D">
        <w:t>Supplementary Tables</w:t>
      </w:r>
    </w:p>
    <w:p w14:paraId="09BAC5D6" w14:textId="3C149546" w:rsidR="00184A71" w:rsidRPr="00714EBB" w:rsidRDefault="00184A71" w:rsidP="00184A71">
      <w:pPr>
        <w:pStyle w:val="a9"/>
        <w:rPr>
          <w:lang w:eastAsia="zh-CN"/>
        </w:rPr>
      </w:pPr>
      <w:r w:rsidRPr="00714EBB">
        <w:rPr>
          <w:rFonts w:hint="eastAsia"/>
        </w:rPr>
        <w:t xml:space="preserve">Table </w:t>
      </w:r>
      <w:r w:rsidRPr="00714EBB">
        <w:rPr>
          <w:rFonts w:hint="eastAsia"/>
          <w:lang w:eastAsia="zh-CN"/>
        </w:rPr>
        <w:t>S1</w:t>
      </w:r>
      <w:r w:rsidRPr="00714EBB">
        <w:rPr>
          <w:rFonts w:hint="eastAsia"/>
        </w:rPr>
        <w:t xml:space="preserve"> </w:t>
      </w:r>
      <w:r w:rsidRPr="00714EBB">
        <w:t>R3STEP Analysis of Factors Associated with SPA Profiles among Older MHD Patients</w:t>
      </w:r>
      <w:r w:rsidRPr="00714EBB">
        <w:rPr>
          <w:rFonts w:hint="eastAsia"/>
          <w:lang w:eastAsia="zh-CN"/>
        </w:rPr>
        <w:t xml:space="preserve"> (Ref:</w:t>
      </w:r>
      <w:r w:rsidR="00002BB0" w:rsidRPr="00714EBB">
        <w:rPr>
          <w:rFonts w:hint="eastAsia"/>
          <w:lang w:eastAsia="zh-CN"/>
        </w:rPr>
        <w:t xml:space="preserve"> P</w:t>
      </w:r>
      <w:r w:rsidRPr="00714EBB">
        <w:rPr>
          <w:rFonts w:hint="eastAsia"/>
          <w:lang w:eastAsia="zh-CN"/>
        </w:rPr>
        <w:t>rofile</w:t>
      </w:r>
      <w:r w:rsidR="00002BB0" w:rsidRPr="00714EBB">
        <w:rPr>
          <w:rFonts w:hint="eastAsia"/>
          <w:lang w:eastAsia="zh-CN"/>
        </w:rPr>
        <w:t xml:space="preserve"> 1</w:t>
      </w:r>
      <w:r w:rsidRPr="00714EBB">
        <w:rPr>
          <w:rFonts w:hint="eastAsia"/>
          <w:lang w:eastAsia="zh-CN"/>
        </w:rPr>
        <w:t>)</w:t>
      </w:r>
    </w:p>
    <w:tbl>
      <w:tblPr>
        <w:tblStyle w:val="aff9"/>
        <w:tblW w:w="5000" w:type="pct"/>
        <w:tblLook w:val="04A0" w:firstRow="1" w:lastRow="0" w:firstColumn="1" w:lastColumn="0" w:noHBand="0" w:noVBand="1"/>
      </w:tblPr>
      <w:tblGrid>
        <w:gridCol w:w="3574"/>
        <w:gridCol w:w="1017"/>
        <w:gridCol w:w="927"/>
        <w:gridCol w:w="927"/>
        <w:gridCol w:w="1146"/>
        <w:gridCol w:w="2186"/>
      </w:tblGrid>
      <w:tr w:rsidR="00184A71" w:rsidRPr="00714EBB" w14:paraId="405C97DE" w14:textId="77777777" w:rsidTr="00DB3D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pct"/>
            <w:tcBorders>
              <w:top w:val="single" w:sz="12" w:space="0" w:color="auto"/>
              <w:bottom w:val="single" w:sz="6" w:space="0" w:color="auto"/>
            </w:tcBorders>
            <w:hideMark/>
          </w:tcPr>
          <w:p w14:paraId="5D44699F" w14:textId="77777777" w:rsidR="00184A71" w:rsidRPr="00714EBB" w:rsidRDefault="00184A71" w:rsidP="00184A71">
            <w:pPr>
              <w:spacing w:before="0" w:after="0"/>
              <w:rPr>
                <w:b/>
                <w:bCs/>
                <w:sz w:val="18"/>
                <w:szCs w:val="18"/>
              </w:rPr>
            </w:pPr>
            <w:r w:rsidRPr="00714EBB">
              <w:rPr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520" w:type="pct"/>
            <w:tcBorders>
              <w:top w:val="single" w:sz="12" w:space="0" w:color="auto"/>
              <w:bottom w:val="single" w:sz="6" w:space="0" w:color="auto"/>
            </w:tcBorders>
            <w:hideMark/>
          </w:tcPr>
          <w:p w14:paraId="2494F286" w14:textId="77777777" w:rsidR="00184A71" w:rsidRPr="00714EBB" w:rsidRDefault="00184A71" w:rsidP="00184A71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714EBB">
              <w:rPr>
                <w:b/>
                <w:bCs/>
                <w:sz w:val="18"/>
                <w:szCs w:val="18"/>
              </w:rPr>
              <w:t>B</w:t>
            </w:r>
          </w:p>
        </w:tc>
        <w:tc>
          <w:tcPr>
            <w:tcW w:w="474" w:type="pct"/>
            <w:tcBorders>
              <w:top w:val="single" w:sz="12" w:space="0" w:color="auto"/>
              <w:bottom w:val="single" w:sz="6" w:space="0" w:color="auto"/>
            </w:tcBorders>
            <w:hideMark/>
          </w:tcPr>
          <w:p w14:paraId="0128B887" w14:textId="77777777" w:rsidR="00184A71" w:rsidRPr="00714EBB" w:rsidRDefault="00184A71" w:rsidP="00184A71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714EBB">
              <w:rPr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474" w:type="pct"/>
            <w:tcBorders>
              <w:top w:val="single" w:sz="12" w:space="0" w:color="auto"/>
              <w:bottom w:val="single" w:sz="6" w:space="0" w:color="auto"/>
            </w:tcBorders>
            <w:hideMark/>
          </w:tcPr>
          <w:p w14:paraId="123BCF37" w14:textId="77777777" w:rsidR="00184A71" w:rsidRPr="00714EBB" w:rsidRDefault="00184A71" w:rsidP="00184A71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714EBB">
              <w:rPr>
                <w:b/>
                <w:bCs/>
                <w:sz w:val="18"/>
                <w:szCs w:val="18"/>
              </w:rPr>
              <w:t>OR</w:t>
            </w:r>
          </w:p>
        </w:tc>
        <w:tc>
          <w:tcPr>
            <w:tcW w:w="586" w:type="pct"/>
            <w:tcBorders>
              <w:top w:val="single" w:sz="12" w:space="0" w:color="auto"/>
              <w:bottom w:val="single" w:sz="6" w:space="0" w:color="auto"/>
            </w:tcBorders>
          </w:tcPr>
          <w:p w14:paraId="1B891EFD" w14:textId="77777777" w:rsidR="00184A71" w:rsidRPr="00714EBB" w:rsidRDefault="00184A71" w:rsidP="00184A71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714EBB">
              <w:rPr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118" w:type="pct"/>
            <w:tcBorders>
              <w:top w:val="single" w:sz="12" w:space="0" w:color="auto"/>
              <w:bottom w:val="single" w:sz="6" w:space="0" w:color="auto"/>
            </w:tcBorders>
          </w:tcPr>
          <w:p w14:paraId="7676A31D" w14:textId="77777777" w:rsidR="00184A71" w:rsidRPr="00714EBB" w:rsidRDefault="00184A71" w:rsidP="00184A71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714EBB">
              <w:rPr>
                <w:rFonts w:hint="eastAsia"/>
                <w:b/>
                <w:bCs/>
                <w:sz w:val="18"/>
                <w:szCs w:val="18"/>
              </w:rPr>
              <w:t>95% CI</w:t>
            </w:r>
          </w:p>
        </w:tc>
      </w:tr>
      <w:tr w:rsidR="00184A71" w:rsidRPr="00714EBB" w14:paraId="23127525" w14:textId="77777777" w:rsidTr="00DB3D8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pct"/>
            <w:tcBorders>
              <w:top w:val="single" w:sz="6" w:space="0" w:color="auto"/>
            </w:tcBorders>
            <w:hideMark/>
          </w:tcPr>
          <w:p w14:paraId="3B3AF957" w14:textId="77777777" w:rsidR="00184A71" w:rsidRPr="00714EBB" w:rsidRDefault="00184A71" w:rsidP="00184A71">
            <w:pPr>
              <w:spacing w:before="0" w:after="0"/>
              <w:jc w:val="both"/>
              <w:rPr>
                <w:sz w:val="18"/>
                <w:szCs w:val="18"/>
              </w:rPr>
            </w:pPr>
            <w:r w:rsidRPr="00714EBB">
              <w:rPr>
                <w:sz w:val="18"/>
                <w:szCs w:val="18"/>
              </w:rPr>
              <w:t>Gender</w:t>
            </w:r>
          </w:p>
        </w:tc>
        <w:tc>
          <w:tcPr>
            <w:tcW w:w="520" w:type="pct"/>
            <w:tcBorders>
              <w:top w:val="single" w:sz="6" w:space="0" w:color="auto"/>
            </w:tcBorders>
            <w:hideMark/>
          </w:tcPr>
          <w:p w14:paraId="607C4257" w14:textId="77777777" w:rsidR="00184A71" w:rsidRPr="00714EBB" w:rsidRDefault="00184A71" w:rsidP="00184A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74" w:type="pct"/>
            <w:tcBorders>
              <w:top w:val="single" w:sz="6" w:space="0" w:color="auto"/>
            </w:tcBorders>
            <w:hideMark/>
          </w:tcPr>
          <w:p w14:paraId="1A09E53D" w14:textId="77777777" w:rsidR="00184A71" w:rsidRPr="00714EBB" w:rsidRDefault="00184A71" w:rsidP="00184A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74" w:type="pct"/>
            <w:tcBorders>
              <w:top w:val="single" w:sz="6" w:space="0" w:color="auto"/>
            </w:tcBorders>
            <w:hideMark/>
          </w:tcPr>
          <w:p w14:paraId="08AC22A4" w14:textId="77777777" w:rsidR="00184A71" w:rsidRPr="00714EBB" w:rsidRDefault="00184A71" w:rsidP="00184A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86" w:type="pct"/>
            <w:tcBorders>
              <w:top w:val="single" w:sz="6" w:space="0" w:color="auto"/>
            </w:tcBorders>
          </w:tcPr>
          <w:p w14:paraId="4EB99A03" w14:textId="77777777" w:rsidR="00184A71" w:rsidRPr="00714EBB" w:rsidRDefault="00184A71" w:rsidP="00184A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18" w:type="pct"/>
            <w:tcBorders>
              <w:top w:val="single" w:sz="6" w:space="0" w:color="auto"/>
            </w:tcBorders>
          </w:tcPr>
          <w:p w14:paraId="415633EA" w14:textId="77777777" w:rsidR="00184A71" w:rsidRPr="00714EBB" w:rsidRDefault="00184A71" w:rsidP="00184A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184A71" w:rsidRPr="00714EBB" w14:paraId="017F000A" w14:textId="77777777" w:rsidTr="00DB3D8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pct"/>
            <w:hideMark/>
          </w:tcPr>
          <w:p w14:paraId="1624DDD1" w14:textId="77777777" w:rsidR="00184A71" w:rsidRPr="00714EBB" w:rsidRDefault="00184A71" w:rsidP="00184A71">
            <w:pPr>
              <w:spacing w:beforeLines="10" w:before="24" w:afterLines="10" w:after="24"/>
              <w:ind w:firstLineChars="100" w:firstLine="180"/>
              <w:jc w:val="both"/>
              <w:rPr>
                <w:sz w:val="18"/>
                <w:szCs w:val="18"/>
              </w:rPr>
            </w:pPr>
            <w:r w:rsidRPr="00714EBB">
              <w:rPr>
                <w:sz w:val="18"/>
                <w:szCs w:val="18"/>
              </w:rPr>
              <w:t>Male</w:t>
            </w:r>
          </w:p>
        </w:tc>
        <w:tc>
          <w:tcPr>
            <w:tcW w:w="520" w:type="pct"/>
            <w:hideMark/>
          </w:tcPr>
          <w:p w14:paraId="1F5E5872" w14:textId="77777777" w:rsidR="00184A71" w:rsidRPr="00714EBB" w:rsidRDefault="00184A71" w:rsidP="00184A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14EBB">
              <w:rPr>
                <w:sz w:val="18"/>
                <w:szCs w:val="18"/>
              </w:rPr>
              <w:t>0.144</w:t>
            </w:r>
          </w:p>
        </w:tc>
        <w:tc>
          <w:tcPr>
            <w:tcW w:w="474" w:type="pct"/>
            <w:hideMark/>
          </w:tcPr>
          <w:p w14:paraId="0173C5C4" w14:textId="77777777" w:rsidR="00184A71" w:rsidRPr="00714EBB" w:rsidRDefault="00184A71" w:rsidP="00184A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14EBB">
              <w:rPr>
                <w:sz w:val="18"/>
                <w:szCs w:val="18"/>
              </w:rPr>
              <w:t>0.284</w:t>
            </w:r>
          </w:p>
        </w:tc>
        <w:tc>
          <w:tcPr>
            <w:tcW w:w="474" w:type="pct"/>
            <w:hideMark/>
          </w:tcPr>
          <w:p w14:paraId="51769418" w14:textId="77777777" w:rsidR="00184A71" w:rsidRPr="00714EBB" w:rsidRDefault="00184A71" w:rsidP="00184A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14EBB">
              <w:rPr>
                <w:rFonts w:hint="eastAsia"/>
                <w:sz w:val="18"/>
                <w:szCs w:val="18"/>
              </w:rPr>
              <w:t>1.155</w:t>
            </w:r>
          </w:p>
        </w:tc>
        <w:tc>
          <w:tcPr>
            <w:tcW w:w="586" w:type="pct"/>
          </w:tcPr>
          <w:p w14:paraId="4D1C36C9" w14:textId="77777777" w:rsidR="00184A71" w:rsidRPr="00714EBB" w:rsidRDefault="00184A71" w:rsidP="00184A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hAnsi="等线" w:hint="eastAsia"/>
                <w:sz w:val="22"/>
              </w:rPr>
            </w:pPr>
            <w:r w:rsidRPr="00714EBB">
              <w:rPr>
                <w:sz w:val="18"/>
                <w:szCs w:val="18"/>
              </w:rPr>
              <w:t>0.612</w:t>
            </w:r>
          </w:p>
        </w:tc>
        <w:tc>
          <w:tcPr>
            <w:tcW w:w="1118" w:type="pct"/>
          </w:tcPr>
          <w:p w14:paraId="4E6E88B2" w14:textId="77777777" w:rsidR="00184A71" w:rsidRPr="00714EBB" w:rsidRDefault="00184A71" w:rsidP="00184A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14EBB">
              <w:rPr>
                <w:rFonts w:hint="eastAsia"/>
                <w:sz w:val="18"/>
                <w:szCs w:val="18"/>
              </w:rPr>
              <w:t>0.662</w:t>
            </w:r>
            <w:r w:rsidRPr="00714EBB">
              <w:rPr>
                <w:sz w:val="18"/>
                <w:szCs w:val="18"/>
              </w:rPr>
              <w:t>–</w:t>
            </w:r>
            <w:r w:rsidRPr="00714EBB">
              <w:rPr>
                <w:rFonts w:hint="eastAsia"/>
                <w:sz w:val="18"/>
                <w:szCs w:val="18"/>
              </w:rPr>
              <w:t>2.015</w:t>
            </w:r>
          </w:p>
        </w:tc>
      </w:tr>
      <w:tr w:rsidR="00184A71" w:rsidRPr="00714EBB" w14:paraId="71FAF1E4" w14:textId="77777777" w:rsidTr="00DB3D8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pct"/>
            <w:hideMark/>
          </w:tcPr>
          <w:p w14:paraId="00313E47" w14:textId="77777777" w:rsidR="00184A71" w:rsidRPr="00714EBB" w:rsidRDefault="00184A71" w:rsidP="00184A71">
            <w:pPr>
              <w:spacing w:beforeLines="10" w:before="24" w:afterLines="10" w:after="24"/>
              <w:ind w:firstLineChars="100" w:firstLine="180"/>
              <w:jc w:val="both"/>
              <w:rPr>
                <w:sz w:val="18"/>
                <w:szCs w:val="18"/>
              </w:rPr>
            </w:pPr>
            <w:r w:rsidRPr="00714EBB">
              <w:rPr>
                <w:sz w:val="18"/>
                <w:szCs w:val="18"/>
              </w:rPr>
              <w:t>Female</w:t>
            </w:r>
          </w:p>
        </w:tc>
        <w:tc>
          <w:tcPr>
            <w:tcW w:w="520" w:type="pct"/>
            <w:hideMark/>
          </w:tcPr>
          <w:p w14:paraId="7C2ED792" w14:textId="77777777" w:rsidR="00184A71" w:rsidRPr="00714EBB" w:rsidRDefault="00184A71" w:rsidP="00184A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14EBB">
              <w:rPr>
                <w:sz w:val="18"/>
                <w:szCs w:val="18"/>
              </w:rPr>
              <w:t>Ref</w:t>
            </w:r>
          </w:p>
        </w:tc>
        <w:tc>
          <w:tcPr>
            <w:tcW w:w="474" w:type="pct"/>
            <w:hideMark/>
          </w:tcPr>
          <w:p w14:paraId="2C110711" w14:textId="77777777" w:rsidR="00184A71" w:rsidRPr="00714EBB" w:rsidRDefault="00184A71" w:rsidP="00184A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74" w:type="pct"/>
            <w:hideMark/>
          </w:tcPr>
          <w:p w14:paraId="2448F177" w14:textId="77777777" w:rsidR="00184A71" w:rsidRPr="00714EBB" w:rsidRDefault="00184A71" w:rsidP="00184A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86" w:type="pct"/>
          </w:tcPr>
          <w:p w14:paraId="1D64375A" w14:textId="77777777" w:rsidR="00184A71" w:rsidRPr="00714EBB" w:rsidRDefault="00184A71" w:rsidP="00184A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18" w:type="pct"/>
          </w:tcPr>
          <w:p w14:paraId="28AC385C" w14:textId="77777777" w:rsidR="00184A71" w:rsidRPr="00714EBB" w:rsidRDefault="00184A71" w:rsidP="00184A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184A71" w:rsidRPr="00714EBB" w14:paraId="254F4A6C" w14:textId="77777777" w:rsidTr="00DB3D8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pct"/>
            <w:hideMark/>
          </w:tcPr>
          <w:p w14:paraId="431EBB2D" w14:textId="77777777" w:rsidR="00184A71" w:rsidRPr="00714EBB" w:rsidRDefault="00184A71" w:rsidP="00184A71">
            <w:pPr>
              <w:spacing w:before="0" w:after="0"/>
              <w:jc w:val="both"/>
              <w:rPr>
                <w:sz w:val="18"/>
                <w:szCs w:val="18"/>
              </w:rPr>
            </w:pPr>
            <w:r w:rsidRPr="00714EBB">
              <w:rPr>
                <w:sz w:val="18"/>
                <w:szCs w:val="18"/>
              </w:rPr>
              <w:t>Age</w:t>
            </w:r>
          </w:p>
        </w:tc>
        <w:tc>
          <w:tcPr>
            <w:tcW w:w="520" w:type="pct"/>
            <w:hideMark/>
          </w:tcPr>
          <w:p w14:paraId="0CFF973A" w14:textId="77777777" w:rsidR="00184A71" w:rsidRPr="00714EBB" w:rsidRDefault="00184A71" w:rsidP="00184A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74" w:type="pct"/>
            <w:hideMark/>
          </w:tcPr>
          <w:p w14:paraId="4459326F" w14:textId="77777777" w:rsidR="00184A71" w:rsidRPr="00714EBB" w:rsidRDefault="00184A71" w:rsidP="00184A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74" w:type="pct"/>
            <w:hideMark/>
          </w:tcPr>
          <w:p w14:paraId="2CF0A62A" w14:textId="77777777" w:rsidR="00184A71" w:rsidRPr="00714EBB" w:rsidRDefault="00184A71" w:rsidP="00184A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86" w:type="pct"/>
          </w:tcPr>
          <w:p w14:paraId="27236AEE" w14:textId="77777777" w:rsidR="00184A71" w:rsidRPr="00714EBB" w:rsidRDefault="00184A71" w:rsidP="00184A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18" w:type="pct"/>
          </w:tcPr>
          <w:p w14:paraId="14CA05DA" w14:textId="77777777" w:rsidR="00184A71" w:rsidRPr="00714EBB" w:rsidRDefault="00184A71" w:rsidP="00184A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184A71" w:rsidRPr="00714EBB" w14:paraId="7542FECC" w14:textId="77777777" w:rsidTr="00DB3D8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pct"/>
            <w:hideMark/>
          </w:tcPr>
          <w:p w14:paraId="6DE6DCFC" w14:textId="77777777" w:rsidR="00184A71" w:rsidRPr="00714EBB" w:rsidRDefault="00184A71" w:rsidP="00184A71">
            <w:pPr>
              <w:spacing w:beforeLines="10" w:before="24" w:afterLines="10" w:after="24"/>
              <w:ind w:firstLineChars="100" w:firstLine="180"/>
              <w:jc w:val="both"/>
              <w:rPr>
                <w:sz w:val="18"/>
                <w:szCs w:val="18"/>
              </w:rPr>
            </w:pPr>
            <w:r w:rsidRPr="00714EBB">
              <w:rPr>
                <w:sz w:val="18"/>
                <w:szCs w:val="18"/>
              </w:rPr>
              <w:t>≤ 70</w:t>
            </w:r>
          </w:p>
        </w:tc>
        <w:tc>
          <w:tcPr>
            <w:tcW w:w="520" w:type="pct"/>
            <w:hideMark/>
          </w:tcPr>
          <w:p w14:paraId="4CB8A1E3" w14:textId="77777777" w:rsidR="00184A71" w:rsidRPr="00714EBB" w:rsidRDefault="00184A71" w:rsidP="00184A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14EBB">
              <w:rPr>
                <w:rFonts w:hint="eastAsia"/>
                <w:sz w:val="18"/>
                <w:szCs w:val="18"/>
              </w:rPr>
              <w:t>-</w:t>
            </w:r>
            <w:r w:rsidRPr="00714EBB">
              <w:rPr>
                <w:sz w:val="18"/>
                <w:szCs w:val="18"/>
              </w:rPr>
              <w:t>0.617</w:t>
            </w:r>
          </w:p>
        </w:tc>
        <w:tc>
          <w:tcPr>
            <w:tcW w:w="474" w:type="pct"/>
            <w:hideMark/>
          </w:tcPr>
          <w:p w14:paraId="6227627F" w14:textId="77777777" w:rsidR="00184A71" w:rsidRPr="00714EBB" w:rsidRDefault="00184A71" w:rsidP="00184A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14EBB">
              <w:rPr>
                <w:sz w:val="18"/>
                <w:szCs w:val="18"/>
              </w:rPr>
              <w:t>0.290</w:t>
            </w:r>
          </w:p>
        </w:tc>
        <w:tc>
          <w:tcPr>
            <w:tcW w:w="474" w:type="pct"/>
            <w:hideMark/>
          </w:tcPr>
          <w:p w14:paraId="1BFA8498" w14:textId="77777777" w:rsidR="00184A71" w:rsidRPr="00714EBB" w:rsidRDefault="00184A71" w:rsidP="00184A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14EBB">
              <w:rPr>
                <w:rFonts w:hint="eastAsia"/>
                <w:sz w:val="18"/>
                <w:szCs w:val="18"/>
              </w:rPr>
              <w:t>0.540</w:t>
            </w:r>
          </w:p>
        </w:tc>
        <w:tc>
          <w:tcPr>
            <w:tcW w:w="586" w:type="pct"/>
          </w:tcPr>
          <w:p w14:paraId="74BD889E" w14:textId="77777777" w:rsidR="00184A71" w:rsidRPr="00714EBB" w:rsidRDefault="00184A71" w:rsidP="00184A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hAnsi="等线" w:hint="eastAsia"/>
                <w:sz w:val="22"/>
              </w:rPr>
            </w:pPr>
            <w:r w:rsidRPr="00714EBB">
              <w:rPr>
                <w:sz w:val="18"/>
                <w:szCs w:val="18"/>
              </w:rPr>
              <w:t>0.033</w:t>
            </w:r>
          </w:p>
        </w:tc>
        <w:tc>
          <w:tcPr>
            <w:tcW w:w="1118" w:type="pct"/>
          </w:tcPr>
          <w:p w14:paraId="262F0797" w14:textId="77777777" w:rsidR="00184A71" w:rsidRPr="00714EBB" w:rsidRDefault="00184A71" w:rsidP="00184A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14EBB">
              <w:rPr>
                <w:rFonts w:hint="eastAsia"/>
                <w:sz w:val="18"/>
                <w:szCs w:val="18"/>
              </w:rPr>
              <w:t>0.306</w:t>
            </w:r>
            <w:r w:rsidRPr="00714EBB">
              <w:rPr>
                <w:sz w:val="18"/>
                <w:szCs w:val="18"/>
              </w:rPr>
              <w:t>–</w:t>
            </w:r>
            <w:r w:rsidRPr="00714EBB">
              <w:rPr>
                <w:rFonts w:hint="eastAsia"/>
                <w:sz w:val="18"/>
                <w:szCs w:val="18"/>
              </w:rPr>
              <w:t>0.953</w:t>
            </w:r>
          </w:p>
        </w:tc>
      </w:tr>
      <w:tr w:rsidR="00184A71" w:rsidRPr="00714EBB" w14:paraId="1FF4944D" w14:textId="77777777" w:rsidTr="00DB3D8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pct"/>
            <w:hideMark/>
          </w:tcPr>
          <w:p w14:paraId="2635DB3C" w14:textId="77777777" w:rsidR="00184A71" w:rsidRPr="00714EBB" w:rsidRDefault="00184A71" w:rsidP="00184A71">
            <w:pPr>
              <w:spacing w:beforeLines="10" w:before="24" w:afterLines="10" w:after="24"/>
              <w:ind w:firstLineChars="100" w:firstLine="180"/>
              <w:jc w:val="both"/>
              <w:rPr>
                <w:sz w:val="18"/>
                <w:szCs w:val="18"/>
              </w:rPr>
            </w:pPr>
            <w:r w:rsidRPr="00714EBB">
              <w:rPr>
                <w:sz w:val="18"/>
                <w:szCs w:val="18"/>
              </w:rPr>
              <w:t>&gt; 70</w:t>
            </w:r>
          </w:p>
        </w:tc>
        <w:tc>
          <w:tcPr>
            <w:tcW w:w="520" w:type="pct"/>
            <w:hideMark/>
          </w:tcPr>
          <w:p w14:paraId="7B2861D6" w14:textId="77777777" w:rsidR="00184A71" w:rsidRPr="00714EBB" w:rsidRDefault="00184A71" w:rsidP="00184A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14EBB">
              <w:rPr>
                <w:sz w:val="18"/>
                <w:szCs w:val="18"/>
              </w:rPr>
              <w:t>Ref</w:t>
            </w:r>
          </w:p>
        </w:tc>
        <w:tc>
          <w:tcPr>
            <w:tcW w:w="474" w:type="pct"/>
            <w:hideMark/>
          </w:tcPr>
          <w:p w14:paraId="573E552A" w14:textId="77777777" w:rsidR="00184A71" w:rsidRPr="00714EBB" w:rsidRDefault="00184A71" w:rsidP="00184A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74" w:type="pct"/>
            <w:hideMark/>
          </w:tcPr>
          <w:p w14:paraId="0D560101" w14:textId="77777777" w:rsidR="00184A71" w:rsidRPr="00714EBB" w:rsidRDefault="00184A71" w:rsidP="00184A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86" w:type="pct"/>
          </w:tcPr>
          <w:p w14:paraId="3771478D" w14:textId="77777777" w:rsidR="00184A71" w:rsidRPr="00714EBB" w:rsidRDefault="00184A71" w:rsidP="00184A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18" w:type="pct"/>
          </w:tcPr>
          <w:p w14:paraId="0FD2AAF1" w14:textId="77777777" w:rsidR="00184A71" w:rsidRPr="00714EBB" w:rsidRDefault="00184A71" w:rsidP="00184A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184A71" w:rsidRPr="00714EBB" w14:paraId="10E9E1AD" w14:textId="77777777" w:rsidTr="00DB3D8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pct"/>
            <w:hideMark/>
          </w:tcPr>
          <w:p w14:paraId="04EA2305" w14:textId="77777777" w:rsidR="00184A71" w:rsidRPr="00714EBB" w:rsidRDefault="00184A71" w:rsidP="00184A71">
            <w:pPr>
              <w:spacing w:before="0" w:after="0"/>
              <w:jc w:val="both"/>
              <w:rPr>
                <w:sz w:val="18"/>
                <w:szCs w:val="18"/>
              </w:rPr>
            </w:pPr>
            <w:r w:rsidRPr="00714EBB">
              <w:rPr>
                <w:sz w:val="18"/>
                <w:szCs w:val="18"/>
              </w:rPr>
              <w:t>Educational background</w:t>
            </w:r>
          </w:p>
        </w:tc>
        <w:tc>
          <w:tcPr>
            <w:tcW w:w="520" w:type="pct"/>
            <w:hideMark/>
          </w:tcPr>
          <w:p w14:paraId="254E3083" w14:textId="77777777" w:rsidR="00184A71" w:rsidRPr="00714EBB" w:rsidRDefault="00184A71" w:rsidP="00184A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74" w:type="pct"/>
            <w:hideMark/>
          </w:tcPr>
          <w:p w14:paraId="43A7E62F" w14:textId="77777777" w:rsidR="00184A71" w:rsidRPr="00714EBB" w:rsidRDefault="00184A71" w:rsidP="00184A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74" w:type="pct"/>
            <w:hideMark/>
          </w:tcPr>
          <w:p w14:paraId="1B3675B0" w14:textId="77777777" w:rsidR="00184A71" w:rsidRPr="00714EBB" w:rsidRDefault="00184A71" w:rsidP="00184A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86" w:type="pct"/>
          </w:tcPr>
          <w:p w14:paraId="134DA7E6" w14:textId="77777777" w:rsidR="00184A71" w:rsidRPr="00714EBB" w:rsidRDefault="00184A71" w:rsidP="00184A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18" w:type="pct"/>
          </w:tcPr>
          <w:p w14:paraId="252ED68F" w14:textId="77777777" w:rsidR="00184A71" w:rsidRPr="00714EBB" w:rsidRDefault="00184A71" w:rsidP="00184A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184A71" w:rsidRPr="00714EBB" w14:paraId="67093F68" w14:textId="77777777" w:rsidTr="00DB3D8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pct"/>
            <w:hideMark/>
          </w:tcPr>
          <w:p w14:paraId="77836663" w14:textId="77777777" w:rsidR="00184A71" w:rsidRPr="00714EBB" w:rsidRDefault="00184A71" w:rsidP="00184A71">
            <w:pPr>
              <w:spacing w:beforeLines="10" w:before="24" w:afterLines="10" w:after="24"/>
              <w:ind w:firstLineChars="100" w:firstLine="180"/>
              <w:jc w:val="both"/>
              <w:rPr>
                <w:sz w:val="18"/>
                <w:szCs w:val="18"/>
              </w:rPr>
            </w:pPr>
            <w:r w:rsidRPr="00714EBB">
              <w:rPr>
                <w:sz w:val="18"/>
                <w:szCs w:val="18"/>
              </w:rPr>
              <w:t>Primary school or lower</w:t>
            </w:r>
          </w:p>
        </w:tc>
        <w:tc>
          <w:tcPr>
            <w:tcW w:w="520" w:type="pct"/>
            <w:hideMark/>
          </w:tcPr>
          <w:p w14:paraId="06FBDB2E" w14:textId="77777777" w:rsidR="00184A71" w:rsidRPr="00714EBB" w:rsidRDefault="00184A71" w:rsidP="00184A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14EBB">
              <w:rPr>
                <w:sz w:val="18"/>
                <w:szCs w:val="18"/>
              </w:rPr>
              <w:t>0.607</w:t>
            </w:r>
          </w:p>
        </w:tc>
        <w:tc>
          <w:tcPr>
            <w:tcW w:w="474" w:type="pct"/>
            <w:hideMark/>
          </w:tcPr>
          <w:p w14:paraId="071426E4" w14:textId="77777777" w:rsidR="00184A71" w:rsidRPr="00714EBB" w:rsidRDefault="00184A71" w:rsidP="00184A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14EBB">
              <w:rPr>
                <w:sz w:val="18"/>
                <w:szCs w:val="18"/>
              </w:rPr>
              <w:t>0.471</w:t>
            </w:r>
          </w:p>
        </w:tc>
        <w:tc>
          <w:tcPr>
            <w:tcW w:w="474" w:type="pct"/>
            <w:hideMark/>
          </w:tcPr>
          <w:p w14:paraId="2B24AEA1" w14:textId="77777777" w:rsidR="00184A71" w:rsidRPr="00714EBB" w:rsidRDefault="00184A71" w:rsidP="00184A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14EBB">
              <w:rPr>
                <w:sz w:val="18"/>
                <w:szCs w:val="18"/>
              </w:rPr>
              <w:t>1.834</w:t>
            </w:r>
          </w:p>
        </w:tc>
        <w:tc>
          <w:tcPr>
            <w:tcW w:w="586" w:type="pct"/>
          </w:tcPr>
          <w:p w14:paraId="394C1A00" w14:textId="77777777" w:rsidR="00184A71" w:rsidRPr="00714EBB" w:rsidRDefault="00184A71" w:rsidP="00184A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hAnsi="等线" w:hint="eastAsia"/>
                <w:sz w:val="22"/>
              </w:rPr>
            </w:pPr>
            <w:r w:rsidRPr="00714EBB">
              <w:rPr>
                <w:sz w:val="18"/>
                <w:szCs w:val="18"/>
              </w:rPr>
              <w:t>0.197</w:t>
            </w:r>
          </w:p>
        </w:tc>
        <w:tc>
          <w:tcPr>
            <w:tcW w:w="1118" w:type="pct"/>
          </w:tcPr>
          <w:p w14:paraId="378E3EBA" w14:textId="77777777" w:rsidR="00184A71" w:rsidRPr="00714EBB" w:rsidRDefault="00184A71" w:rsidP="00184A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14EBB">
              <w:rPr>
                <w:rFonts w:hint="eastAsia"/>
                <w:sz w:val="18"/>
                <w:szCs w:val="18"/>
              </w:rPr>
              <w:t>0.729</w:t>
            </w:r>
            <w:r w:rsidRPr="00714EBB">
              <w:rPr>
                <w:sz w:val="18"/>
                <w:szCs w:val="18"/>
              </w:rPr>
              <w:t>–</w:t>
            </w:r>
            <w:r w:rsidRPr="00714EBB">
              <w:rPr>
                <w:rFonts w:hint="eastAsia"/>
                <w:sz w:val="18"/>
                <w:szCs w:val="18"/>
              </w:rPr>
              <w:t>4.619</w:t>
            </w:r>
          </w:p>
        </w:tc>
      </w:tr>
      <w:tr w:rsidR="00184A71" w:rsidRPr="00714EBB" w14:paraId="2DC987C3" w14:textId="77777777" w:rsidTr="00DB3D8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pct"/>
            <w:hideMark/>
          </w:tcPr>
          <w:p w14:paraId="68D270D0" w14:textId="77777777" w:rsidR="00184A71" w:rsidRPr="00714EBB" w:rsidRDefault="00184A71" w:rsidP="00184A71">
            <w:pPr>
              <w:spacing w:beforeLines="10" w:before="24" w:afterLines="10" w:after="24"/>
              <w:ind w:firstLineChars="100" w:firstLine="180"/>
              <w:jc w:val="both"/>
              <w:rPr>
                <w:sz w:val="18"/>
                <w:szCs w:val="18"/>
              </w:rPr>
            </w:pPr>
            <w:r w:rsidRPr="00714EBB">
              <w:rPr>
                <w:sz w:val="18"/>
                <w:szCs w:val="18"/>
              </w:rPr>
              <w:t>Junior high school</w:t>
            </w:r>
          </w:p>
        </w:tc>
        <w:tc>
          <w:tcPr>
            <w:tcW w:w="520" w:type="pct"/>
            <w:hideMark/>
          </w:tcPr>
          <w:p w14:paraId="6C3EDB50" w14:textId="77777777" w:rsidR="00184A71" w:rsidRPr="00714EBB" w:rsidRDefault="00184A71" w:rsidP="00184A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14EBB">
              <w:rPr>
                <w:sz w:val="18"/>
                <w:szCs w:val="18"/>
              </w:rPr>
              <w:t>0.166</w:t>
            </w:r>
          </w:p>
        </w:tc>
        <w:tc>
          <w:tcPr>
            <w:tcW w:w="474" w:type="pct"/>
            <w:hideMark/>
          </w:tcPr>
          <w:p w14:paraId="427080A7" w14:textId="77777777" w:rsidR="00184A71" w:rsidRPr="00714EBB" w:rsidRDefault="00184A71" w:rsidP="00184A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14EBB">
              <w:rPr>
                <w:sz w:val="18"/>
                <w:szCs w:val="18"/>
              </w:rPr>
              <w:t>0.427</w:t>
            </w:r>
          </w:p>
        </w:tc>
        <w:tc>
          <w:tcPr>
            <w:tcW w:w="474" w:type="pct"/>
            <w:hideMark/>
          </w:tcPr>
          <w:p w14:paraId="7104526B" w14:textId="77777777" w:rsidR="00184A71" w:rsidRPr="00714EBB" w:rsidRDefault="00184A71" w:rsidP="00184A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14EBB">
              <w:rPr>
                <w:sz w:val="18"/>
                <w:szCs w:val="18"/>
              </w:rPr>
              <w:t>1.181</w:t>
            </w:r>
          </w:p>
        </w:tc>
        <w:tc>
          <w:tcPr>
            <w:tcW w:w="586" w:type="pct"/>
          </w:tcPr>
          <w:p w14:paraId="4DDAC536" w14:textId="77777777" w:rsidR="00184A71" w:rsidRPr="00714EBB" w:rsidRDefault="00184A71" w:rsidP="00184A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hAnsi="等线" w:hint="eastAsia"/>
                <w:sz w:val="22"/>
              </w:rPr>
            </w:pPr>
            <w:r w:rsidRPr="00714EBB">
              <w:rPr>
                <w:sz w:val="18"/>
                <w:szCs w:val="18"/>
              </w:rPr>
              <w:t>0.697</w:t>
            </w:r>
          </w:p>
        </w:tc>
        <w:tc>
          <w:tcPr>
            <w:tcW w:w="1118" w:type="pct"/>
          </w:tcPr>
          <w:p w14:paraId="5CCC89A6" w14:textId="77777777" w:rsidR="00184A71" w:rsidRPr="00714EBB" w:rsidRDefault="00184A71" w:rsidP="00184A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14EBB">
              <w:rPr>
                <w:rFonts w:hint="eastAsia"/>
                <w:sz w:val="18"/>
                <w:szCs w:val="18"/>
              </w:rPr>
              <w:t>0.511</w:t>
            </w:r>
            <w:r w:rsidRPr="00714EBB">
              <w:rPr>
                <w:sz w:val="18"/>
                <w:szCs w:val="18"/>
              </w:rPr>
              <w:t>–</w:t>
            </w:r>
            <w:r w:rsidRPr="00714EBB">
              <w:rPr>
                <w:rFonts w:hint="eastAsia"/>
                <w:sz w:val="18"/>
                <w:szCs w:val="18"/>
              </w:rPr>
              <w:t>2.726</w:t>
            </w:r>
          </w:p>
        </w:tc>
      </w:tr>
      <w:tr w:rsidR="00184A71" w:rsidRPr="00714EBB" w14:paraId="01419479" w14:textId="77777777" w:rsidTr="00DB3D8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pct"/>
            <w:hideMark/>
          </w:tcPr>
          <w:p w14:paraId="276A113E" w14:textId="77777777" w:rsidR="00184A71" w:rsidRPr="00714EBB" w:rsidRDefault="00184A71" w:rsidP="00184A71">
            <w:pPr>
              <w:spacing w:beforeLines="10" w:before="24" w:afterLines="10" w:after="24"/>
              <w:ind w:firstLineChars="100" w:firstLine="180"/>
              <w:jc w:val="both"/>
              <w:rPr>
                <w:sz w:val="18"/>
                <w:szCs w:val="18"/>
              </w:rPr>
            </w:pPr>
            <w:r w:rsidRPr="00714EBB">
              <w:rPr>
                <w:sz w:val="18"/>
                <w:szCs w:val="18"/>
              </w:rPr>
              <w:t>Senior high school</w:t>
            </w:r>
          </w:p>
        </w:tc>
        <w:tc>
          <w:tcPr>
            <w:tcW w:w="520" w:type="pct"/>
            <w:hideMark/>
          </w:tcPr>
          <w:p w14:paraId="2B24435A" w14:textId="77777777" w:rsidR="00184A71" w:rsidRPr="00714EBB" w:rsidRDefault="00184A71" w:rsidP="00184A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14EBB">
              <w:rPr>
                <w:sz w:val="18"/>
                <w:szCs w:val="18"/>
              </w:rPr>
              <w:t>-0.177</w:t>
            </w:r>
          </w:p>
        </w:tc>
        <w:tc>
          <w:tcPr>
            <w:tcW w:w="474" w:type="pct"/>
            <w:hideMark/>
          </w:tcPr>
          <w:p w14:paraId="2938A6A5" w14:textId="77777777" w:rsidR="00184A71" w:rsidRPr="00714EBB" w:rsidRDefault="00184A71" w:rsidP="00184A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14EBB">
              <w:rPr>
                <w:sz w:val="18"/>
                <w:szCs w:val="18"/>
              </w:rPr>
              <w:t>0.429</w:t>
            </w:r>
          </w:p>
        </w:tc>
        <w:tc>
          <w:tcPr>
            <w:tcW w:w="474" w:type="pct"/>
            <w:hideMark/>
          </w:tcPr>
          <w:p w14:paraId="7D5DBE56" w14:textId="77777777" w:rsidR="00184A71" w:rsidRPr="00714EBB" w:rsidRDefault="00184A71" w:rsidP="00184A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14EBB">
              <w:rPr>
                <w:sz w:val="18"/>
                <w:szCs w:val="18"/>
              </w:rPr>
              <w:t>0.837</w:t>
            </w:r>
          </w:p>
        </w:tc>
        <w:tc>
          <w:tcPr>
            <w:tcW w:w="586" w:type="pct"/>
          </w:tcPr>
          <w:p w14:paraId="105BE481" w14:textId="77777777" w:rsidR="00184A71" w:rsidRPr="00714EBB" w:rsidRDefault="00184A71" w:rsidP="00184A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hAnsi="等线" w:hint="eastAsia"/>
                <w:sz w:val="22"/>
              </w:rPr>
            </w:pPr>
            <w:r w:rsidRPr="00714EBB">
              <w:rPr>
                <w:sz w:val="18"/>
                <w:szCs w:val="18"/>
              </w:rPr>
              <w:t>0.679</w:t>
            </w:r>
          </w:p>
        </w:tc>
        <w:tc>
          <w:tcPr>
            <w:tcW w:w="1118" w:type="pct"/>
          </w:tcPr>
          <w:p w14:paraId="3059D4B3" w14:textId="77777777" w:rsidR="00184A71" w:rsidRPr="00714EBB" w:rsidRDefault="00184A71" w:rsidP="00184A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14EBB">
              <w:rPr>
                <w:rFonts w:hint="eastAsia"/>
                <w:sz w:val="18"/>
                <w:szCs w:val="18"/>
              </w:rPr>
              <w:t>0.361</w:t>
            </w:r>
            <w:r w:rsidRPr="00714EBB">
              <w:rPr>
                <w:sz w:val="18"/>
                <w:szCs w:val="18"/>
              </w:rPr>
              <w:t>–</w:t>
            </w:r>
            <w:r w:rsidRPr="00714EBB">
              <w:rPr>
                <w:rFonts w:hint="eastAsia"/>
                <w:sz w:val="18"/>
                <w:szCs w:val="18"/>
              </w:rPr>
              <w:t>1.942</w:t>
            </w:r>
          </w:p>
        </w:tc>
      </w:tr>
      <w:tr w:rsidR="00184A71" w:rsidRPr="00714EBB" w14:paraId="7B1A511B" w14:textId="77777777" w:rsidTr="00DB3D8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pct"/>
            <w:hideMark/>
          </w:tcPr>
          <w:p w14:paraId="4BE99756" w14:textId="77777777" w:rsidR="00184A71" w:rsidRPr="00714EBB" w:rsidRDefault="00184A71" w:rsidP="00184A71">
            <w:pPr>
              <w:spacing w:beforeLines="10" w:before="24" w:afterLines="10" w:after="24"/>
              <w:ind w:firstLineChars="100" w:firstLine="180"/>
              <w:jc w:val="both"/>
              <w:rPr>
                <w:sz w:val="18"/>
                <w:szCs w:val="18"/>
              </w:rPr>
            </w:pPr>
            <w:r w:rsidRPr="00714EBB">
              <w:rPr>
                <w:sz w:val="18"/>
                <w:szCs w:val="18"/>
              </w:rPr>
              <w:t>University or above</w:t>
            </w:r>
          </w:p>
        </w:tc>
        <w:tc>
          <w:tcPr>
            <w:tcW w:w="520" w:type="pct"/>
            <w:hideMark/>
          </w:tcPr>
          <w:p w14:paraId="5B5F8C9E" w14:textId="77777777" w:rsidR="00184A71" w:rsidRPr="00714EBB" w:rsidRDefault="00184A71" w:rsidP="00184A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14EBB">
              <w:rPr>
                <w:sz w:val="18"/>
                <w:szCs w:val="18"/>
              </w:rPr>
              <w:t>Ref</w:t>
            </w:r>
          </w:p>
        </w:tc>
        <w:tc>
          <w:tcPr>
            <w:tcW w:w="474" w:type="pct"/>
            <w:hideMark/>
          </w:tcPr>
          <w:p w14:paraId="7BA26E8C" w14:textId="77777777" w:rsidR="00184A71" w:rsidRPr="00714EBB" w:rsidRDefault="00184A71" w:rsidP="00184A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74" w:type="pct"/>
            <w:hideMark/>
          </w:tcPr>
          <w:p w14:paraId="2177F94E" w14:textId="77777777" w:rsidR="00184A71" w:rsidRPr="00714EBB" w:rsidRDefault="00184A71" w:rsidP="00184A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86" w:type="pct"/>
          </w:tcPr>
          <w:p w14:paraId="12A3F656" w14:textId="77777777" w:rsidR="00184A71" w:rsidRPr="00714EBB" w:rsidRDefault="00184A71" w:rsidP="00184A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18" w:type="pct"/>
          </w:tcPr>
          <w:p w14:paraId="372E0248" w14:textId="77777777" w:rsidR="00184A71" w:rsidRPr="00714EBB" w:rsidRDefault="00184A71" w:rsidP="00184A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184A71" w:rsidRPr="00714EBB" w14:paraId="15788BC5" w14:textId="77777777" w:rsidTr="00DB3D8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pct"/>
          </w:tcPr>
          <w:p w14:paraId="3BA6678E" w14:textId="77777777" w:rsidR="00184A71" w:rsidRPr="00714EBB" w:rsidRDefault="00184A71" w:rsidP="00184A71">
            <w:pPr>
              <w:spacing w:beforeLines="10" w:before="24" w:afterLines="10" w:after="24"/>
              <w:jc w:val="both"/>
              <w:rPr>
                <w:sz w:val="18"/>
                <w:szCs w:val="18"/>
              </w:rPr>
            </w:pPr>
            <w:r w:rsidRPr="00714EBB">
              <w:rPr>
                <w:sz w:val="18"/>
                <w:szCs w:val="18"/>
              </w:rPr>
              <w:t>Marital status</w:t>
            </w:r>
          </w:p>
        </w:tc>
        <w:tc>
          <w:tcPr>
            <w:tcW w:w="520" w:type="pct"/>
          </w:tcPr>
          <w:p w14:paraId="79DF780B" w14:textId="77777777" w:rsidR="00184A71" w:rsidRPr="00714EBB" w:rsidRDefault="00184A71" w:rsidP="00184A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74" w:type="pct"/>
          </w:tcPr>
          <w:p w14:paraId="0D0D2673" w14:textId="77777777" w:rsidR="00184A71" w:rsidRPr="00714EBB" w:rsidRDefault="00184A71" w:rsidP="00184A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74" w:type="pct"/>
          </w:tcPr>
          <w:p w14:paraId="4C88C558" w14:textId="77777777" w:rsidR="00184A71" w:rsidRPr="00714EBB" w:rsidRDefault="00184A71" w:rsidP="00184A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86" w:type="pct"/>
          </w:tcPr>
          <w:p w14:paraId="3607AA52" w14:textId="77777777" w:rsidR="00184A71" w:rsidRPr="00714EBB" w:rsidRDefault="00184A71" w:rsidP="00184A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18" w:type="pct"/>
          </w:tcPr>
          <w:p w14:paraId="5F1DCE19" w14:textId="77777777" w:rsidR="00184A71" w:rsidRPr="00714EBB" w:rsidRDefault="00184A71" w:rsidP="00184A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184A71" w:rsidRPr="00714EBB" w14:paraId="6B9F2A28" w14:textId="77777777" w:rsidTr="00DB3D8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pct"/>
          </w:tcPr>
          <w:p w14:paraId="4C96D39E" w14:textId="77777777" w:rsidR="00184A71" w:rsidRPr="00714EBB" w:rsidRDefault="00184A71" w:rsidP="00184A71">
            <w:pPr>
              <w:spacing w:beforeLines="10" w:before="24" w:afterLines="10" w:after="24"/>
              <w:ind w:firstLineChars="100" w:firstLine="180"/>
              <w:jc w:val="both"/>
              <w:rPr>
                <w:sz w:val="18"/>
                <w:szCs w:val="18"/>
              </w:rPr>
            </w:pPr>
            <w:r w:rsidRPr="00714EBB">
              <w:rPr>
                <w:sz w:val="18"/>
                <w:szCs w:val="18"/>
              </w:rPr>
              <w:t>Unmarried</w:t>
            </w:r>
          </w:p>
        </w:tc>
        <w:tc>
          <w:tcPr>
            <w:tcW w:w="520" w:type="pct"/>
          </w:tcPr>
          <w:p w14:paraId="51412013" w14:textId="77777777" w:rsidR="00184A71" w:rsidRPr="00714EBB" w:rsidRDefault="00184A71" w:rsidP="00184A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14EBB">
              <w:rPr>
                <w:sz w:val="18"/>
                <w:szCs w:val="18"/>
              </w:rPr>
              <w:t>0.485</w:t>
            </w:r>
          </w:p>
        </w:tc>
        <w:tc>
          <w:tcPr>
            <w:tcW w:w="474" w:type="pct"/>
          </w:tcPr>
          <w:p w14:paraId="4A786446" w14:textId="77777777" w:rsidR="00184A71" w:rsidRPr="00714EBB" w:rsidRDefault="00184A71" w:rsidP="00184A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14EBB">
              <w:rPr>
                <w:sz w:val="18"/>
                <w:szCs w:val="18"/>
              </w:rPr>
              <w:t>1.521</w:t>
            </w:r>
          </w:p>
        </w:tc>
        <w:tc>
          <w:tcPr>
            <w:tcW w:w="474" w:type="pct"/>
          </w:tcPr>
          <w:p w14:paraId="07ABB670" w14:textId="77777777" w:rsidR="00184A71" w:rsidRPr="00714EBB" w:rsidRDefault="00184A71" w:rsidP="00184A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14EBB">
              <w:rPr>
                <w:sz w:val="18"/>
                <w:szCs w:val="18"/>
              </w:rPr>
              <w:t>1.625</w:t>
            </w:r>
          </w:p>
        </w:tc>
        <w:tc>
          <w:tcPr>
            <w:tcW w:w="586" w:type="pct"/>
          </w:tcPr>
          <w:p w14:paraId="61829478" w14:textId="77777777" w:rsidR="00184A71" w:rsidRPr="00714EBB" w:rsidRDefault="00184A71" w:rsidP="00184A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hAnsi="等线" w:hint="eastAsia"/>
                <w:sz w:val="22"/>
              </w:rPr>
            </w:pPr>
            <w:r w:rsidRPr="00714EBB">
              <w:rPr>
                <w:sz w:val="18"/>
                <w:szCs w:val="18"/>
              </w:rPr>
              <w:t>0.750</w:t>
            </w:r>
          </w:p>
        </w:tc>
        <w:tc>
          <w:tcPr>
            <w:tcW w:w="1118" w:type="pct"/>
          </w:tcPr>
          <w:p w14:paraId="698698C2" w14:textId="77777777" w:rsidR="00184A71" w:rsidRPr="00714EBB" w:rsidRDefault="00184A71" w:rsidP="00184A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14EBB">
              <w:rPr>
                <w:rFonts w:hint="eastAsia"/>
                <w:sz w:val="18"/>
                <w:szCs w:val="18"/>
              </w:rPr>
              <w:t>0.082</w:t>
            </w:r>
            <w:r w:rsidRPr="00714EBB">
              <w:rPr>
                <w:sz w:val="18"/>
                <w:szCs w:val="18"/>
              </w:rPr>
              <w:t>–</w:t>
            </w:r>
            <w:r w:rsidRPr="00714EBB">
              <w:rPr>
                <w:rFonts w:hint="eastAsia"/>
                <w:sz w:val="18"/>
                <w:szCs w:val="18"/>
              </w:rPr>
              <w:t>32.014</w:t>
            </w:r>
          </w:p>
        </w:tc>
      </w:tr>
      <w:tr w:rsidR="00184A71" w:rsidRPr="00714EBB" w14:paraId="4C31A344" w14:textId="77777777" w:rsidTr="00DB3D8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pct"/>
          </w:tcPr>
          <w:p w14:paraId="54213F02" w14:textId="77777777" w:rsidR="00184A71" w:rsidRPr="00714EBB" w:rsidRDefault="00184A71" w:rsidP="00184A71">
            <w:pPr>
              <w:spacing w:beforeLines="10" w:before="24" w:afterLines="10" w:after="24"/>
              <w:ind w:firstLineChars="100" w:firstLine="180"/>
              <w:jc w:val="both"/>
              <w:rPr>
                <w:sz w:val="18"/>
                <w:szCs w:val="18"/>
              </w:rPr>
            </w:pPr>
            <w:r w:rsidRPr="00714EBB">
              <w:rPr>
                <w:sz w:val="18"/>
                <w:szCs w:val="18"/>
              </w:rPr>
              <w:t>Married</w:t>
            </w:r>
          </w:p>
        </w:tc>
        <w:tc>
          <w:tcPr>
            <w:tcW w:w="520" w:type="pct"/>
          </w:tcPr>
          <w:p w14:paraId="1A7B20F2" w14:textId="77777777" w:rsidR="00184A71" w:rsidRPr="00714EBB" w:rsidRDefault="00184A71" w:rsidP="00184A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14EBB">
              <w:rPr>
                <w:sz w:val="18"/>
                <w:szCs w:val="18"/>
              </w:rPr>
              <w:t>-0.268</w:t>
            </w:r>
          </w:p>
        </w:tc>
        <w:tc>
          <w:tcPr>
            <w:tcW w:w="474" w:type="pct"/>
          </w:tcPr>
          <w:p w14:paraId="00ABA901" w14:textId="77777777" w:rsidR="00184A71" w:rsidRPr="00714EBB" w:rsidRDefault="00184A71" w:rsidP="00184A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14EBB">
              <w:rPr>
                <w:rFonts w:hint="eastAsia"/>
                <w:sz w:val="18"/>
                <w:szCs w:val="18"/>
              </w:rPr>
              <w:t>0.426</w:t>
            </w:r>
          </w:p>
        </w:tc>
        <w:tc>
          <w:tcPr>
            <w:tcW w:w="474" w:type="pct"/>
          </w:tcPr>
          <w:p w14:paraId="547F2A9C" w14:textId="77777777" w:rsidR="00184A71" w:rsidRPr="00714EBB" w:rsidRDefault="00184A71" w:rsidP="00184A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14EBB">
              <w:rPr>
                <w:sz w:val="18"/>
                <w:szCs w:val="18"/>
              </w:rPr>
              <w:t>0.765</w:t>
            </w:r>
          </w:p>
        </w:tc>
        <w:tc>
          <w:tcPr>
            <w:tcW w:w="586" w:type="pct"/>
          </w:tcPr>
          <w:p w14:paraId="2D9272B3" w14:textId="77777777" w:rsidR="00184A71" w:rsidRPr="00714EBB" w:rsidRDefault="00184A71" w:rsidP="00184A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hAnsi="等线" w:hint="eastAsia"/>
                <w:sz w:val="22"/>
              </w:rPr>
            </w:pPr>
            <w:r w:rsidRPr="00714EBB">
              <w:rPr>
                <w:rFonts w:hint="eastAsia"/>
                <w:sz w:val="18"/>
                <w:szCs w:val="18"/>
              </w:rPr>
              <w:t>0.530</w:t>
            </w:r>
          </w:p>
        </w:tc>
        <w:tc>
          <w:tcPr>
            <w:tcW w:w="1118" w:type="pct"/>
          </w:tcPr>
          <w:p w14:paraId="6646FBAA" w14:textId="77777777" w:rsidR="00184A71" w:rsidRPr="00714EBB" w:rsidRDefault="00184A71" w:rsidP="00184A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14EBB">
              <w:rPr>
                <w:rFonts w:hint="eastAsia"/>
                <w:sz w:val="18"/>
                <w:szCs w:val="18"/>
              </w:rPr>
              <w:t>0.332</w:t>
            </w:r>
            <w:r w:rsidRPr="00714EBB">
              <w:rPr>
                <w:sz w:val="18"/>
                <w:szCs w:val="18"/>
              </w:rPr>
              <w:t>–</w:t>
            </w:r>
            <w:r w:rsidRPr="00714EBB">
              <w:rPr>
                <w:rFonts w:hint="eastAsia"/>
                <w:sz w:val="18"/>
                <w:szCs w:val="18"/>
              </w:rPr>
              <w:t>1.763</w:t>
            </w:r>
          </w:p>
        </w:tc>
      </w:tr>
      <w:tr w:rsidR="00184A71" w:rsidRPr="00714EBB" w14:paraId="73C61E52" w14:textId="77777777" w:rsidTr="00DB3D8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pct"/>
          </w:tcPr>
          <w:p w14:paraId="275140DF" w14:textId="77777777" w:rsidR="00184A71" w:rsidRPr="00714EBB" w:rsidRDefault="00184A71" w:rsidP="00184A71">
            <w:pPr>
              <w:spacing w:beforeLines="10" w:before="24" w:afterLines="10" w:after="24"/>
              <w:ind w:firstLineChars="100" w:firstLine="180"/>
              <w:jc w:val="both"/>
              <w:rPr>
                <w:sz w:val="18"/>
                <w:szCs w:val="18"/>
              </w:rPr>
            </w:pPr>
            <w:r w:rsidRPr="00714EBB">
              <w:rPr>
                <w:sz w:val="18"/>
                <w:szCs w:val="18"/>
              </w:rPr>
              <w:t>Divorced/widowed</w:t>
            </w:r>
          </w:p>
        </w:tc>
        <w:tc>
          <w:tcPr>
            <w:tcW w:w="520" w:type="pct"/>
          </w:tcPr>
          <w:p w14:paraId="73326454" w14:textId="77777777" w:rsidR="00184A71" w:rsidRPr="00714EBB" w:rsidRDefault="00184A71" w:rsidP="00184A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14EBB">
              <w:rPr>
                <w:sz w:val="18"/>
                <w:szCs w:val="18"/>
              </w:rPr>
              <w:t>Ref</w:t>
            </w:r>
          </w:p>
        </w:tc>
        <w:tc>
          <w:tcPr>
            <w:tcW w:w="474" w:type="pct"/>
          </w:tcPr>
          <w:p w14:paraId="6F3FE8FE" w14:textId="77777777" w:rsidR="00184A71" w:rsidRPr="00714EBB" w:rsidRDefault="00184A71" w:rsidP="00184A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74" w:type="pct"/>
          </w:tcPr>
          <w:p w14:paraId="01DA497F" w14:textId="77777777" w:rsidR="00184A71" w:rsidRPr="00714EBB" w:rsidRDefault="00184A71" w:rsidP="00184A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86" w:type="pct"/>
          </w:tcPr>
          <w:p w14:paraId="2E422BEF" w14:textId="77777777" w:rsidR="00184A71" w:rsidRPr="00714EBB" w:rsidRDefault="00184A71" w:rsidP="00184A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18" w:type="pct"/>
          </w:tcPr>
          <w:p w14:paraId="3B9C3C67" w14:textId="77777777" w:rsidR="00184A71" w:rsidRPr="00714EBB" w:rsidRDefault="00184A71" w:rsidP="00184A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184A71" w:rsidRPr="00714EBB" w14:paraId="6F8E487F" w14:textId="77777777" w:rsidTr="00DB3D8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pct"/>
            <w:hideMark/>
          </w:tcPr>
          <w:p w14:paraId="12862701" w14:textId="77777777" w:rsidR="00184A71" w:rsidRPr="00714EBB" w:rsidRDefault="00184A71" w:rsidP="00184A71">
            <w:pPr>
              <w:spacing w:before="0" w:after="0"/>
              <w:jc w:val="both"/>
              <w:rPr>
                <w:sz w:val="18"/>
                <w:szCs w:val="18"/>
              </w:rPr>
            </w:pPr>
            <w:r w:rsidRPr="00714EBB">
              <w:rPr>
                <w:sz w:val="18"/>
                <w:szCs w:val="18"/>
              </w:rPr>
              <w:t>Personal monthly income</w:t>
            </w:r>
          </w:p>
        </w:tc>
        <w:tc>
          <w:tcPr>
            <w:tcW w:w="520" w:type="pct"/>
            <w:hideMark/>
          </w:tcPr>
          <w:p w14:paraId="3F93048A" w14:textId="77777777" w:rsidR="00184A71" w:rsidRPr="00714EBB" w:rsidRDefault="00184A71" w:rsidP="00184A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74" w:type="pct"/>
            <w:hideMark/>
          </w:tcPr>
          <w:p w14:paraId="0621FE4C" w14:textId="77777777" w:rsidR="00184A71" w:rsidRPr="00714EBB" w:rsidRDefault="00184A71" w:rsidP="00184A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74" w:type="pct"/>
            <w:hideMark/>
          </w:tcPr>
          <w:p w14:paraId="61256D1E" w14:textId="77777777" w:rsidR="00184A71" w:rsidRPr="00714EBB" w:rsidRDefault="00184A71" w:rsidP="00184A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86" w:type="pct"/>
          </w:tcPr>
          <w:p w14:paraId="73D80AFC" w14:textId="77777777" w:rsidR="00184A71" w:rsidRPr="00714EBB" w:rsidRDefault="00184A71" w:rsidP="00184A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18" w:type="pct"/>
          </w:tcPr>
          <w:p w14:paraId="422A65C0" w14:textId="77777777" w:rsidR="00184A71" w:rsidRPr="00714EBB" w:rsidRDefault="00184A71" w:rsidP="00184A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184A71" w:rsidRPr="00714EBB" w14:paraId="4C2AF4E9" w14:textId="77777777" w:rsidTr="00DB3D8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pct"/>
            <w:hideMark/>
          </w:tcPr>
          <w:p w14:paraId="4080107F" w14:textId="77777777" w:rsidR="00184A71" w:rsidRPr="00714EBB" w:rsidRDefault="00184A71" w:rsidP="00184A71">
            <w:pPr>
              <w:spacing w:beforeLines="10" w:before="24" w:afterLines="10" w:after="24"/>
              <w:ind w:firstLineChars="100" w:firstLine="180"/>
              <w:jc w:val="both"/>
              <w:rPr>
                <w:sz w:val="18"/>
                <w:szCs w:val="18"/>
              </w:rPr>
            </w:pPr>
            <w:r w:rsidRPr="00714EBB">
              <w:rPr>
                <w:sz w:val="18"/>
                <w:szCs w:val="18"/>
              </w:rPr>
              <w:t>&lt; 3000</w:t>
            </w:r>
          </w:p>
        </w:tc>
        <w:tc>
          <w:tcPr>
            <w:tcW w:w="520" w:type="pct"/>
            <w:hideMark/>
          </w:tcPr>
          <w:p w14:paraId="0C05A265" w14:textId="77777777" w:rsidR="00184A71" w:rsidRPr="00714EBB" w:rsidRDefault="00184A71" w:rsidP="00184A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14EBB">
              <w:rPr>
                <w:sz w:val="18"/>
                <w:szCs w:val="18"/>
              </w:rPr>
              <w:t>0.470</w:t>
            </w:r>
          </w:p>
        </w:tc>
        <w:tc>
          <w:tcPr>
            <w:tcW w:w="474" w:type="pct"/>
            <w:hideMark/>
          </w:tcPr>
          <w:p w14:paraId="4F33B064" w14:textId="77777777" w:rsidR="00184A71" w:rsidRPr="00714EBB" w:rsidRDefault="00184A71" w:rsidP="00184A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14EBB">
              <w:rPr>
                <w:sz w:val="18"/>
                <w:szCs w:val="18"/>
              </w:rPr>
              <w:t>0.441</w:t>
            </w:r>
          </w:p>
        </w:tc>
        <w:tc>
          <w:tcPr>
            <w:tcW w:w="474" w:type="pct"/>
            <w:hideMark/>
          </w:tcPr>
          <w:p w14:paraId="0D02D2E9" w14:textId="77777777" w:rsidR="00184A71" w:rsidRPr="00714EBB" w:rsidRDefault="00184A71" w:rsidP="00184A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14EBB">
              <w:rPr>
                <w:sz w:val="18"/>
                <w:szCs w:val="18"/>
              </w:rPr>
              <w:t>1.601</w:t>
            </w:r>
          </w:p>
        </w:tc>
        <w:tc>
          <w:tcPr>
            <w:tcW w:w="586" w:type="pct"/>
          </w:tcPr>
          <w:p w14:paraId="4061DB4F" w14:textId="77777777" w:rsidR="00184A71" w:rsidRPr="00714EBB" w:rsidRDefault="00184A71" w:rsidP="00184A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hAnsi="等线" w:hint="eastAsia"/>
                <w:sz w:val="22"/>
              </w:rPr>
            </w:pPr>
            <w:r w:rsidRPr="00714EBB">
              <w:rPr>
                <w:sz w:val="18"/>
                <w:szCs w:val="18"/>
              </w:rPr>
              <w:t>0.286</w:t>
            </w:r>
          </w:p>
        </w:tc>
        <w:tc>
          <w:tcPr>
            <w:tcW w:w="1118" w:type="pct"/>
          </w:tcPr>
          <w:p w14:paraId="0527350D" w14:textId="77777777" w:rsidR="00184A71" w:rsidRPr="00714EBB" w:rsidRDefault="00184A71" w:rsidP="00184A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14EBB">
              <w:rPr>
                <w:rFonts w:hint="eastAsia"/>
                <w:sz w:val="18"/>
                <w:szCs w:val="18"/>
              </w:rPr>
              <w:t>0.674</w:t>
            </w:r>
            <w:r w:rsidRPr="00714EBB">
              <w:rPr>
                <w:sz w:val="18"/>
                <w:szCs w:val="18"/>
              </w:rPr>
              <w:t>–</w:t>
            </w:r>
            <w:r w:rsidRPr="00714EBB">
              <w:rPr>
                <w:rFonts w:hint="eastAsia"/>
                <w:sz w:val="18"/>
                <w:szCs w:val="18"/>
              </w:rPr>
              <w:t>3.798</w:t>
            </w:r>
          </w:p>
        </w:tc>
      </w:tr>
      <w:tr w:rsidR="00184A71" w:rsidRPr="00714EBB" w14:paraId="43827E84" w14:textId="77777777" w:rsidTr="00DB3D8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pct"/>
            <w:hideMark/>
          </w:tcPr>
          <w:p w14:paraId="27026989" w14:textId="77777777" w:rsidR="00184A71" w:rsidRPr="00714EBB" w:rsidRDefault="00184A71" w:rsidP="00184A71">
            <w:pPr>
              <w:spacing w:beforeLines="10" w:before="24" w:afterLines="10" w:after="24"/>
              <w:ind w:firstLineChars="100" w:firstLine="180"/>
              <w:jc w:val="both"/>
              <w:rPr>
                <w:sz w:val="18"/>
                <w:szCs w:val="18"/>
              </w:rPr>
            </w:pPr>
            <w:r w:rsidRPr="00714EBB">
              <w:rPr>
                <w:sz w:val="18"/>
                <w:szCs w:val="18"/>
              </w:rPr>
              <w:t>3000–5000</w:t>
            </w:r>
          </w:p>
        </w:tc>
        <w:tc>
          <w:tcPr>
            <w:tcW w:w="520" w:type="pct"/>
            <w:hideMark/>
          </w:tcPr>
          <w:p w14:paraId="22976CE9" w14:textId="77777777" w:rsidR="00184A71" w:rsidRPr="00714EBB" w:rsidRDefault="00184A71" w:rsidP="00184A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14EBB">
              <w:rPr>
                <w:sz w:val="18"/>
                <w:szCs w:val="18"/>
              </w:rPr>
              <w:t>0.374</w:t>
            </w:r>
          </w:p>
        </w:tc>
        <w:tc>
          <w:tcPr>
            <w:tcW w:w="474" w:type="pct"/>
            <w:hideMark/>
          </w:tcPr>
          <w:p w14:paraId="2639ECB4" w14:textId="77777777" w:rsidR="00184A71" w:rsidRPr="00714EBB" w:rsidRDefault="00184A71" w:rsidP="00184A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14EBB">
              <w:rPr>
                <w:sz w:val="18"/>
                <w:szCs w:val="18"/>
              </w:rPr>
              <w:t>0.389</w:t>
            </w:r>
          </w:p>
        </w:tc>
        <w:tc>
          <w:tcPr>
            <w:tcW w:w="474" w:type="pct"/>
            <w:hideMark/>
          </w:tcPr>
          <w:p w14:paraId="173A88DD" w14:textId="77777777" w:rsidR="00184A71" w:rsidRPr="00714EBB" w:rsidRDefault="00184A71" w:rsidP="00184A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14EBB">
              <w:rPr>
                <w:sz w:val="18"/>
                <w:szCs w:val="18"/>
              </w:rPr>
              <w:t>1.453</w:t>
            </w:r>
          </w:p>
        </w:tc>
        <w:tc>
          <w:tcPr>
            <w:tcW w:w="586" w:type="pct"/>
          </w:tcPr>
          <w:p w14:paraId="3BA14719" w14:textId="77777777" w:rsidR="00184A71" w:rsidRPr="00714EBB" w:rsidRDefault="00184A71" w:rsidP="00184A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hAnsi="等线" w:hint="eastAsia"/>
                <w:sz w:val="22"/>
              </w:rPr>
            </w:pPr>
            <w:r w:rsidRPr="00714EBB">
              <w:rPr>
                <w:sz w:val="18"/>
                <w:szCs w:val="18"/>
              </w:rPr>
              <w:t>0.336</w:t>
            </w:r>
          </w:p>
        </w:tc>
        <w:tc>
          <w:tcPr>
            <w:tcW w:w="1118" w:type="pct"/>
          </w:tcPr>
          <w:p w14:paraId="3531687E" w14:textId="77777777" w:rsidR="00184A71" w:rsidRPr="00714EBB" w:rsidRDefault="00184A71" w:rsidP="00184A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14EBB">
              <w:rPr>
                <w:rFonts w:hint="eastAsia"/>
                <w:sz w:val="18"/>
                <w:szCs w:val="18"/>
              </w:rPr>
              <w:t>0.678</w:t>
            </w:r>
            <w:r w:rsidRPr="00714EBB">
              <w:rPr>
                <w:sz w:val="18"/>
                <w:szCs w:val="18"/>
              </w:rPr>
              <w:t>–</w:t>
            </w:r>
            <w:r w:rsidRPr="00714EBB">
              <w:rPr>
                <w:rFonts w:hint="eastAsia"/>
                <w:sz w:val="18"/>
                <w:szCs w:val="18"/>
              </w:rPr>
              <w:t>3.116</w:t>
            </w:r>
          </w:p>
        </w:tc>
      </w:tr>
      <w:tr w:rsidR="00184A71" w:rsidRPr="00714EBB" w14:paraId="26DA6430" w14:textId="77777777" w:rsidTr="00DB3D8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pct"/>
            <w:hideMark/>
          </w:tcPr>
          <w:p w14:paraId="003C7881" w14:textId="77777777" w:rsidR="00184A71" w:rsidRPr="00714EBB" w:rsidRDefault="00184A71" w:rsidP="00184A71">
            <w:pPr>
              <w:spacing w:beforeLines="10" w:before="24" w:afterLines="10" w:after="24"/>
              <w:ind w:firstLineChars="100" w:firstLine="180"/>
              <w:jc w:val="both"/>
              <w:rPr>
                <w:sz w:val="18"/>
                <w:szCs w:val="18"/>
              </w:rPr>
            </w:pPr>
            <w:r w:rsidRPr="00714EBB">
              <w:rPr>
                <w:sz w:val="18"/>
                <w:szCs w:val="18"/>
              </w:rPr>
              <w:t>&gt; 5000</w:t>
            </w:r>
          </w:p>
        </w:tc>
        <w:tc>
          <w:tcPr>
            <w:tcW w:w="520" w:type="pct"/>
            <w:hideMark/>
          </w:tcPr>
          <w:p w14:paraId="2AE7AB94" w14:textId="77777777" w:rsidR="00184A71" w:rsidRPr="00714EBB" w:rsidRDefault="00184A71" w:rsidP="00184A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14EBB">
              <w:rPr>
                <w:sz w:val="18"/>
                <w:szCs w:val="18"/>
              </w:rPr>
              <w:t>Ref</w:t>
            </w:r>
          </w:p>
        </w:tc>
        <w:tc>
          <w:tcPr>
            <w:tcW w:w="474" w:type="pct"/>
            <w:hideMark/>
          </w:tcPr>
          <w:p w14:paraId="14AE27E2" w14:textId="77777777" w:rsidR="00184A71" w:rsidRPr="00714EBB" w:rsidRDefault="00184A71" w:rsidP="00184A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74" w:type="pct"/>
            <w:hideMark/>
          </w:tcPr>
          <w:p w14:paraId="783CC62A" w14:textId="77777777" w:rsidR="00184A71" w:rsidRPr="00714EBB" w:rsidRDefault="00184A71" w:rsidP="00184A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86" w:type="pct"/>
          </w:tcPr>
          <w:p w14:paraId="4E8B3AE2" w14:textId="77777777" w:rsidR="00184A71" w:rsidRPr="00714EBB" w:rsidRDefault="00184A71" w:rsidP="00184A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18" w:type="pct"/>
          </w:tcPr>
          <w:p w14:paraId="4E5ED33B" w14:textId="77777777" w:rsidR="00184A71" w:rsidRPr="00714EBB" w:rsidRDefault="00184A71" w:rsidP="00184A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184A71" w:rsidRPr="00714EBB" w14:paraId="62D36BEB" w14:textId="77777777" w:rsidTr="00DB3D8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pct"/>
            <w:hideMark/>
          </w:tcPr>
          <w:p w14:paraId="2342528A" w14:textId="77777777" w:rsidR="00184A71" w:rsidRPr="00714EBB" w:rsidRDefault="00184A71" w:rsidP="00184A71">
            <w:pPr>
              <w:spacing w:before="0" w:after="0"/>
              <w:jc w:val="both"/>
              <w:rPr>
                <w:sz w:val="18"/>
                <w:szCs w:val="18"/>
              </w:rPr>
            </w:pPr>
            <w:r w:rsidRPr="00714EBB">
              <w:rPr>
                <w:sz w:val="18"/>
                <w:szCs w:val="18"/>
              </w:rPr>
              <w:t>Residence</w:t>
            </w:r>
          </w:p>
        </w:tc>
        <w:tc>
          <w:tcPr>
            <w:tcW w:w="520" w:type="pct"/>
            <w:hideMark/>
          </w:tcPr>
          <w:p w14:paraId="42654E73" w14:textId="77777777" w:rsidR="00184A71" w:rsidRPr="00714EBB" w:rsidRDefault="00184A71" w:rsidP="00184A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74" w:type="pct"/>
            <w:hideMark/>
          </w:tcPr>
          <w:p w14:paraId="437F7535" w14:textId="77777777" w:rsidR="00184A71" w:rsidRPr="00714EBB" w:rsidRDefault="00184A71" w:rsidP="00184A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74" w:type="pct"/>
            <w:hideMark/>
          </w:tcPr>
          <w:p w14:paraId="0BC04D85" w14:textId="77777777" w:rsidR="00184A71" w:rsidRPr="00714EBB" w:rsidRDefault="00184A71" w:rsidP="00184A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86" w:type="pct"/>
          </w:tcPr>
          <w:p w14:paraId="6B6AA3EE" w14:textId="77777777" w:rsidR="00184A71" w:rsidRPr="00714EBB" w:rsidRDefault="00184A71" w:rsidP="00184A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18" w:type="pct"/>
          </w:tcPr>
          <w:p w14:paraId="751FDFA3" w14:textId="77777777" w:rsidR="00184A71" w:rsidRPr="00714EBB" w:rsidRDefault="00184A71" w:rsidP="00184A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184A71" w:rsidRPr="00714EBB" w14:paraId="70E1A3F3" w14:textId="77777777" w:rsidTr="00DB3D8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pct"/>
            <w:hideMark/>
          </w:tcPr>
          <w:p w14:paraId="63E01260" w14:textId="77777777" w:rsidR="00184A71" w:rsidRPr="00714EBB" w:rsidRDefault="00184A71" w:rsidP="00184A71">
            <w:pPr>
              <w:spacing w:beforeLines="10" w:before="24" w:afterLines="10" w:after="24"/>
              <w:ind w:firstLineChars="100" w:firstLine="180"/>
              <w:jc w:val="both"/>
              <w:rPr>
                <w:sz w:val="18"/>
                <w:szCs w:val="18"/>
              </w:rPr>
            </w:pPr>
            <w:r w:rsidRPr="00714EBB">
              <w:rPr>
                <w:sz w:val="18"/>
                <w:szCs w:val="18"/>
              </w:rPr>
              <w:t>Urban</w:t>
            </w:r>
          </w:p>
        </w:tc>
        <w:tc>
          <w:tcPr>
            <w:tcW w:w="520" w:type="pct"/>
            <w:hideMark/>
          </w:tcPr>
          <w:p w14:paraId="262DDE51" w14:textId="77777777" w:rsidR="00184A71" w:rsidRPr="00714EBB" w:rsidRDefault="00184A71" w:rsidP="00184A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14EBB">
              <w:rPr>
                <w:rFonts w:hint="eastAsia"/>
                <w:sz w:val="18"/>
                <w:szCs w:val="18"/>
              </w:rPr>
              <w:t>-</w:t>
            </w:r>
            <w:r w:rsidRPr="00714EBB">
              <w:rPr>
                <w:sz w:val="18"/>
                <w:szCs w:val="18"/>
              </w:rPr>
              <w:t>0.064</w:t>
            </w:r>
          </w:p>
        </w:tc>
        <w:tc>
          <w:tcPr>
            <w:tcW w:w="474" w:type="pct"/>
            <w:hideMark/>
          </w:tcPr>
          <w:p w14:paraId="48B6A36A" w14:textId="77777777" w:rsidR="00184A71" w:rsidRPr="00714EBB" w:rsidRDefault="00184A71" w:rsidP="00184A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14EBB">
              <w:rPr>
                <w:sz w:val="18"/>
                <w:szCs w:val="18"/>
              </w:rPr>
              <w:t>0.427</w:t>
            </w:r>
          </w:p>
        </w:tc>
        <w:tc>
          <w:tcPr>
            <w:tcW w:w="474" w:type="pct"/>
            <w:hideMark/>
          </w:tcPr>
          <w:p w14:paraId="21A7F91E" w14:textId="77777777" w:rsidR="00184A71" w:rsidRPr="00714EBB" w:rsidRDefault="00184A71" w:rsidP="00184A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14EBB">
              <w:rPr>
                <w:rFonts w:hint="eastAsia"/>
                <w:sz w:val="18"/>
                <w:szCs w:val="18"/>
              </w:rPr>
              <w:t>0.938</w:t>
            </w:r>
          </w:p>
        </w:tc>
        <w:tc>
          <w:tcPr>
            <w:tcW w:w="586" w:type="pct"/>
          </w:tcPr>
          <w:p w14:paraId="440CC50C" w14:textId="77777777" w:rsidR="00184A71" w:rsidRPr="00714EBB" w:rsidRDefault="00184A71" w:rsidP="00184A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hAnsi="等线" w:hint="eastAsia"/>
                <w:sz w:val="22"/>
              </w:rPr>
            </w:pPr>
            <w:r w:rsidRPr="00714EBB">
              <w:rPr>
                <w:sz w:val="18"/>
                <w:szCs w:val="18"/>
              </w:rPr>
              <w:t>0.880</w:t>
            </w:r>
          </w:p>
        </w:tc>
        <w:tc>
          <w:tcPr>
            <w:tcW w:w="1118" w:type="pct"/>
          </w:tcPr>
          <w:p w14:paraId="38F02C56" w14:textId="77777777" w:rsidR="00184A71" w:rsidRPr="00714EBB" w:rsidRDefault="00184A71" w:rsidP="00184A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14EBB">
              <w:rPr>
                <w:rFonts w:hint="eastAsia"/>
                <w:sz w:val="18"/>
                <w:szCs w:val="18"/>
              </w:rPr>
              <w:t>0.406</w:t>
            </w:r>
            <w:r w:rsidRPr="00714EBB">
              <w:rPr>
                <w:sz w:val="18"/>
                <w:szCs w:val="18"/>
              </w:rPr>
              <w:t>–</w:t>
            </w:r>
            <w:r w:rsidRPr="00714EBB">
              <w:rPr>
                <w:rFonts w:hint="eastAsia"/>
                <w:sz w:val="18"/>
                <w:szCs w:val="18"/>
              </w:rPr>
              <w:t>2.166</w:t>
            </w:r>
          </w:p>
        </w:tc>
      </w:tr>
      <w:tr w:rsidR="00184A71" w:rsidRPr="00714EBB" w14:paraId="7CCD5AD0" w14:textId="77777777" w:rsidTr="00DB3D8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pct"/>
            <w:hideMark/>
          </w:tcPr>
          <w:p w14:paraId="1B5B90C6" w14:textId="77777777" w:rsidR="00184A71" w:rsidRPr="00714EBB" w:rsidRDefault="00184A71" w:rsidP="00184A71">
            <w:pPr>
              <w:spacing w:beforeLines="10" w:before="24" w:afterLines="10" w:after="24"/>
              <w:ind w:firstLineChars="100" w:firstLine="180"/>
              <w:jc w:val="both"/>
              <w:rPr>
                <w:sz w:val="18"/>
                <w:szCs w:val="18"/>
              </w:rPr>
            </w:pPr>
            <w:r w:rsidRPr="00714EBB">
              <w:rPr>
                <w:sz w:val="18"/>
                <w:szCs w:val="18"/>
              </w:rPr>
              <w:t>Rural</w:t>
            </w:r>
          </w:p>
        </w:tc>
        <w:tc>
          <w:tcPr>
            <w:tcW w:w="520" w:type="pct"/>
            <w:hideMark/>
          </w:tcPr>
          <w:p w14:paraId="22CDBA32" w14:textId="77777777" w:rsidR="00184A71" w:rsidRPr="00714EBB" w:rsidRDefault="00184A71" w:rsidP="00184A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14EBB">
              <w:rPr>
                <w:sz w:val="18"/>
                <w:szCs w:val="18"/>
              </w:rPr>
              <w:t>Ref</w:t>
            </w:r>
          </w:p>
        </w:tc>
        <w:tc>
          <w:tcPr>
            <w:tcW w:w="474" w:type="pct"/>
            <w:hideMark/>
          </w:tcPr>
          <w:p w14:paraId="496CE7D4" w14:textId="77777777" w:rsidR="00184A71" w:rsidRPr="00714EBB" w:rsidRDefault="00184A71" w:rsidP="00184A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74" w:type="pct"/>
            <w:hideMark/>
          </w:tcPr>
          <w:p w14:paraId="72069DC8" w14:textId="77777777" w:rsidR="00184A71" w:rsidRPr="00714EBB" w:rsidRDefault="00184A71" w:rsidP="00184A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86" w:type="pct"/>
          </w:tcPr>
          <w:p w14:paraId="02E005D5" w14:textId="77777777" w:rsidR="00184A71" w:rsidRPr="00714EBB" w:rsidRDefault="00184A71" w:rsidP="00184A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18" w:type="pct"/>
          </w:tcPr>
          <w:p w14:paraId="674C7FBD" w14:textId="77777777" w:rsidR="00184A71" w:rsidRPr="00714EBB" w:rsidRDefault="00184A71" w:rsidP="00184A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184A71" w:rsidRPr="00714EBB" w14:paraId="19127916" w14:textId="77777777" w:rsidTr="00DB3D8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pct"/>
          </w:tcPr>
          <w:p w14:paraId="6D21D6A5" w14:textId="77777777" w:rsidR="00184A71" w:rsidRPr="00714EBB" w:rsidRDefault="00184A71" w:rsidP="00184A71">
            <w:pPr>
              <w:spacing w:beforeLines="10" w:before="24" w:afterLines="10" w:after="24"/>
              <w:jc w:val="both"/>
              <w:rPr>
                <w:sz w:val="18"/>
                <w:szCs w:val="18"/>
              </w:rPr>
            </w:pPr>
            <w:r w:rsidRPr="00714EBB">
              <w:rPr>
                <w:sz w:val="18"/>
                <w:szCs w:val="18"/>
              </w:rPr>
              <w:t>Hemodialysis</w:t>
            </w:r>
            <w:r w:rsidRPr="00714EBB">
              <w:rPr>
                <w:rFonts w:hint="eastAsia"/>
                <w:sz w:val="18"/>
                <w:szCs w:val="18"/>
              </w:rPr>
              <w:t xml:space="preserve"> duration (years)</w:t>
            </w:r>
          </w:p>
        </w:tc>
        <w:tc>
          <w:tcPr>
            <w:tcW w:w="520" w:type="pct"/>
          </w:tcPr>
          <w:p w14:paraId="46346629" w14:textId="77777777" w:rsidR="00184A71" w:rsidRPr="00714EBB" w:rsidRDefault="00184A71" w:rsidP="00184A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74" w:type="pct"/>
          </w:tcPr>
          <w:p w14:paraId="63401439" w14:textId="77777777" w:rsidR="00184A71" w:rsidRPr="00714EBB" w:rsidRDefault="00184A71" w:rsidP="00184A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74" w:type="pct"/>
          </w:tcPr>
          <w:p w14:paraId="2C54CD0A" w14:textId="77777777" w:rsidR="00184A71" w:rsidRPr="00714EBB" w:rsidRDefault="00184A71" w:rsidP="00184A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86" w:type="pct"/>
          </w:tcPr>
          <w:p w14:paraId="4C4AB58D" w14:textId="77777777" w:rsidR="00184A71" w:rsidRPr="00714EBB" w:rsidRDefault="00184A71" w:rsidP="00184A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18" w:type="pct"/>
          </w:tcPr>
          <w:p w14:paraId="6923AF8C" w14:textId="77777777" w:rsidR="00184A71" w:rsidRPr="00714EBB" w:rsidRDefault="00184A71" w:rsidP="00184A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184A71" w:rsidRPr="00714EBB" w14:paraId="27C8799F" w14:textId="77777777" w:rsidTr="00DB3D8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pct"/>
          </w:tcPr>
          <w:p w14:paraId="74BBF1B1" w14:textId="77777777" w:rsidR="00184A71" w:rsidRPr="00714EBB" w:rsidRDefault="00184A71" w:rsidP="00184A71">
            <w:pPr>
              <w:spacing w:beforeLines="10" w:before="24" w:afterLines="10" w:after="24"/>
              <w:ind w:firstLineChars="100" w:firstLine="180"/>
              <w:jc w:val="both"/>
              <w:rPr>
                <w:sz w:val="18"/>
                <w:szCs w:val="18"/>
              </w:rPr>
            </w:pPr>
            <w:r w:rsidRPr="00714EBB">
              <w:rPr>
                <w:sz w:val="18"/>
                <w:szCs w:val="18"/>
              </w:rPr>
              <w:t>&lt;</w:t>
            </w:r>
            <w:r w:rsidRPr="00714EBB">
              <w:rPr>
                <w:rFonts w:hint="eastAsia"/>
                <w:sz w:val="18"/>
                <w:szCs w:val="18"/>
              </w:rPr>
              <w:t xml:space="preserve"> </w:t>
            </w:r>
            <w:r w:rsidRPr="00714EBB">
              <w:rPr>
                <w:sz w:val="18"/>
                <w:szCs w:val="18"/>
              </w:rPr>
              <w:t>5</w:t>
            </w:r>
          </w:p>
        </w:tc>
        <w:tc>
          <w:tcPr>
            <w:tcW w:w="520" w:type="pct"/>
          </w:tcPr>
          <w:p w14:paraId="6934160C" w14:textId="77777777" w:rsidR="00184A71" w:rsidRPr="00714EBB" w:rsidRDefault="00184A71" w:rsidP="00184A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14EBB">
              <w:rPr>
                <w:sz w:val="18"/>
                <w:szCs w:val="18"/>
              </w:rPr>
              <w:t>0.047</w:t>
            </w:r>
          </w:p>
        </w:tc>
        <w:tc>
          <w:tcPr>
            <w:tcW w:w="474" w:type="pct"/>
          </w:tcPr>
          <w:p w14:paraId="0E3EC937" w14:textId="77777777" w:rsidR="00184A71" w:rsidRPr="00714EBB" w:rsidRDefault="00184A71" w:rsidP="00184A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14EBB">
              <w:rPr>
                <w:sz w:val="18"/>
                <w:szCs w:val="18"/>
              </w:rPr>
              <w:t>0.337</w:t>
            </w:r>
          </w:p>
        </w:tc>
        <w:tc>
          <w:tcPr>
            <w:tcW w:w="474" w:type="pct"/>
          </w:tcPr>
          <w:p w14:paraId="19BA0A51" w14:textId="77777777" w:rsidR="00184A71" w:rsidRPr="00714EBB" w:rsidRDefault="00184A71" w:rsidP="00184A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14EBB">
              <w:rPr>
                <w:rFonts w:hint="eastAsia"/>
                <w:sz w:val="18"/>
                <w:szCs w:val="18"/>
              </w:rPr>
              <w:t>1.048</w:t>
            </w:r>
          </w:p>
        </w:tc>
        <w:tc>
          <w:tcPr>
            <w:tcW w:w="586" w:type="pct"/>
          </w:tcPr>
          <w:p w14:paraId="112A75E8" w14:textId="77777777" w:rsidR="00184A71" w:rsidRPr="00714EBB" w:rsidRDefault="00184A71" w:rsidP="00184A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hAnsi="等线" w:hint="eastAsia"/>
                <w:sz w:val="22"/>
              </w:rPr>
            </w:pPr>
            <w:r w:rsidRPr="00714EBB">
              <w:rPr>
                <w:sz w:val="18"/>
                <w:szCs w:val="18"/>
              </w:rPr>
              <w:t>0.889</w:t>
            </w:r>
          </w:p>
        </w:tc>
        <w:tc>
          <w:tcPr>
            <w:tcW w:w="1118" w:type="pct"/>
          </w:tcPr>
          <w:p w14:paraId="24FA0CC4" w14:textId="77777777" w:rsidR="00184A71" w:rsidRPr="00714EBB" w:rsidRDefault="00184A71" w:rsidP="00184A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14EBB">
              <w:rPr>
                <w:rFonts w:hint="eastAsia"/>
                <w:sz w:val="18"/>
                <w:szCs w:val="18"/>
              </w:rPr>
              <w:t>0.541</w:t>
            </w:r>
            <w:r w:rsidRPr="00714EBB">
              <w:rPr>
                <w:sz w:val="18"/>
                <w:szCs w:val="18"/>
              </w:rPr>
              <w:t>–</w:t>
            </w:r>
            <w:r w:rsidRPr="00714EBB">
              <w:rPr>
                <w:rFonts w:hint="eastAsia"/>
                <w:sz w:val="18"/>
                <w:szCs w:val="18"/>
              </w:rPr>
              <w:t>2.029</w:t>
            </w:r>
          </w:p>
        </w:tc>
      </w:tr>
      <w:tr w:rsidR="00184A71" w:rsidRPr="00714EBB" w14:paraId="69BFFC57" w14:textId="77777777" w:rsidTr="00DB3D8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pct"/>
          </w:tcPr>
          <w:p w14:paraId="50EE8800" w14:textId="77777777" w:rsidR="00184A71" w:rsidRPr="00714EBB" w:rsidRDefault="00184A71" w:rsidP="00184A71">
            <w:pPr>
              <w:spacing w:beforeLines="10" w:before="24" w:afterLines="10" w:after="24"/>
              <w:ind w:firstLineChars="100" w:firstLine="180"/>
              <w:jc w:val="both"/>
              <w:rPr>
                <w:sz w:val="18"/>
                <w:szCs w:val="18"/>
              </w:rPr>
            </w:pPr>
            <w:r w:rsidRPr="00714EBB">
              <w:rPr>
                <w:sz w:val="18"/>
                <w:szCs w:val="18"/>
              </w:rPr>
              <w:t>5</w:t>
            </w:r>
            <w:r w:rsidRPr="00714EBB">
              <w:rPr>
                <w:rFonts w:eastAsiaTheme="minorEastAsia"/>
                <w:sz w:val="18"/>
                <w:szCs w:val="18"/>
              </w:rPr>
              <w:t>–</w:t>
            </w:r>
            <w:r w:rsidRPr="00714EBB">
              <w:rPr>
                <w:sz w:val="18"/>
                <w:szCs w:val="18"/>
              </w:rPr>
              <w:t>10</w:t>
            </w:r>
          </w:p>
        </w:tc>
        <w:tc>
          <w:tcPr>
            <w:tcW w:w="520" w:type="pct"/>
          </w:tcPr>
          <w:p w14:paraId="69E44D87" w14:textId="77777777" w:rsidR="00184A71" w:rsidRPr="00714EBB" w:rsidRDefault="00184A71" w:rsidP="00184A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14EBB">
              <w:rPr>
                <w:sz w:val="18"/>
                <w:szCs w:val="18"/>
              </w:rPr>
              <w:t>0.010</w:t>
            </w:r>
          </w:p>
        </w:tc>
        <w:tc>
          <w:tcPr>
            <w:tcW w:w="474" w:type="pct"/>
          </w:tcPr>
          <w:p w14:paraId="767F1299" w14:textId="77777777" w:rsidR="00184A71" w:rsidRPr="00714EBB" w:rsidRDefault="00184A71" w:rsidP="00184A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14EBB">
              <w:rPr>
                <w:sz w:val="18"/>
                <w:szCs w:val="18"/>
              </w:rPr>
              <w:t>0.384</w:t>
            </w:r>
          </w:p>
        </w:tc>
        <w:tc>
          <w:tcPr>
            <w:tcW w:w="474" w:type="pct"/>
          </w:tcPr>
          <w:p w14:paraId="03F980A1" w14:textId="77777777" w:rsidR="00184A71" w:rsidRPr="00714EBB" w:rsidRDefault="00184A71" w:rsidP="00184A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14EBB">
              <w:rPr>
                <w:sz w:val="18"/>
                <w:szCs w:val="18"/>
              </w:rPr>
              <w:t>1.011</w:t>
            </w:r>
          </w:p>
        </w:tc>
        <w:tc>
          <w:tcPr>
            <w:tcW w:w="586" w:type="pct"/>
          </w:tcPr>
          <w:p w14:paraId="15C85C82" w14:textId="77777777" w:rsidR="00184A71" w:rsidRPr="00714EBB" w:rsidRDefault="00184A71" w:rsidP="00184A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hAnsi="等线" w:hint="eastAsia"/>
                <w:sz w:val="22"/>
              </w:rPr>
            </w:pPr>
            <w:r w:rsidRPr="00714EBB">
              <w:rPr>
                <w:sz w:val="18"/>
                <w:szCs w:val="18"/>
              </w:rPr>
              <w:t>0.978</w:t>
            </w:r>
          </w:p>
        </w:tc>
        <w:tc>
          <w:tcPr>
            <w:tcW w:w="1118" w:type="pct"/>
          </w:tcPr>
          <w:p w14:paraId="4291ADA9" w14:textId="77777777" w:rsidR="00184A71" w:rsidRPr="00714EBB" w:rsidRDefault="00184A71" w:rsidP="00184A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14EBB">
              <w:rPr>
                <w:rFonts w:hint="eastAsia"/>
                <w:sz w:val="18"/>
                <w:szCs w:val="18"/>
              </w:rPr>
              <w:t>0.476</w:t>
            </w:r>
            <w:r w:rsidRPr="00714EBB">
              <w:rPr>
                <w:sz w:val="18"/>
                <w:szCs w:val="18"/>
              </w:rPr>
              <w:t>–</w:t>
            </w:r>
            <w:r w:rsidRPr="00714EBB">
              <w:rPr>
                <w:rFonts w:hint="eastAsia"/>
                <w:sz w:val="18"/>
                <w:szCs w:val="18"/>
              </w:rPr>
              <w:t>2.144</w:t>
            </w:r>
          </w:p>
        </w:tc>
      </w:tr>
      <w:tr w:rsidR="00184A71" w:rsidRPr="00714EBB" w14:paraId="4E880A8D" w14:textId="77777777" w:rsidTr="00DB3D8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pct"/>
          </w:tcPr>
          <w:p w14:paraId="05408E8B" w14:textId="77777777" w:rsidR="00184A71" w:rsidRPr="00714EBB" w:rsidRDefault="00184A71" w:rsidP="00184A71">
            <w:pPr>
              <w:spacing w:beforeLines="10" w:before="24" w:afterLines="10" w:after="24"/>
              <w:ind w:firstLineChars="100" w:firstLine="180"/>
              <w:jc w:val="both"/>
              <w:rPr>
                <w:sz w:val="18"/>
                <w:szCs w:val="18"/>
              </w:rPr>
            </w:pPr>
            <w:r w:rsidRPr="00714EBB">
              <w:rPr>
                <w:sz w:val="18"/>
                <w:szCs w:val="18"/>
              </w:rPr>
              <w:t>&gt; 10</w:t>
            </w:r>
          </w:p>
        </w:tc>
        <w:tc>
          <w:tcPr>
            <w:tcW w:w="520" w:type="pct"/>
          </w:tcPr>
          <w:p w14:paraId="18A9246B" w14:textId="77777777" w:rsidR="00184A71" w:rsidRPr="00714EBB" w:rsidRDefault="00184A71" w:rsidP="00184A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14EBB">
              <w:rPr>
                <w:sz w:val="18"/>
                <w:szCs w:val="18"/>
              </w:rPr>
              <w:t>Ref</w:t>
            </w:r>
          </w:p>
        </w:tc>
        <w:tc>
          <w:tcPr>
            <w:tcW w:w="474" w:type="pct"/>
          </w:tcPr>
          <w:p w14:paraId="2BE6E002" w14:textId="77777777" w:rsidR="00184A71" w:rsidRPr="00714EBB" w:rsidRDefault="00184A71" w:rsidP="00184A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74" w:type="pct"/>
          </w:tcPr>
          <w:p w14:paraId="532C7CF9" w14:textId="77777777" w:rsidR="00184A71" w:rsidRPr="00714EBB" w:rsidRDefault="00184A71" w:rsidP="00184A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86" w:type="pct"/>
          </w:tcPr>
          <w:p w14:paraId="6CC34AE6" w14:textId="77777777" w:rsidR="00184A71" w:rsidRPr="00714EBB" w:rsidRDefault="00184A71" w:rsidP="00184A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18" w:type="pct"/>
          </w:tcPr>
          <w:p w14:paraId="1B1D4FB8" w14:textId="77777777" w:rsidR="00184A71" w:rsidRPr="00714EBB" w:rsidRDefault="00184A71" w:rsidP="00184A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184A71" w:rsidRPr="00714EBB" w14:paraId="7C1D4B71" w14:textId="77777777" w:rsidTr="00DB3D8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pct"/>
            <w:hideMark/>
          </w:tcPr>
          <w:p w14:paraId="5409B2B7" w14:textId="77777777" w:rsidR="00184A71" w:rsidRPr="00714EBB" w:rsidRDefault="00184A71" w:rsidP="00184A71">
            <w:pPr>
              <w:spacing w:before="0" w:after="0"/>
              <w:jc w:val="both"/>
              <w:rPr>
                <w:sz w:val="18"/>
                <w:szCs w:val="18"/>
              </w:rPr>
            </w:pPr>
            <w:r w:rsidRPr="00714EBB">
              <w:rPr>
                <w:sz w:val="18"/>
                <w:szCs w:val="18"/>
              </w:rPr>
              <w:t>Depression</w:t>
            </w:r>
          </w:p>
        </w:tc>
        <w:tc>
          <w:tcPr>
            <w:tcW w:w="520" w:type="pct"/>
            <w:hideMark/>
          </w:tcPr>
          <w:p w14:paraId="1319FB1D" w14:textId="77777777" w:rsidR="00184A71" w:rsidRPr="00714EBB" w:rsidRDefault="00184A71" w:rsidP="00184A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74" w:type="pct"/>
            <w:hideMark/>
          </w:tcPr>
          <w:p w14:paraId="66C338D6" w14:textId="77777777" w:rsidR="00184A71" w:rsidRPr="00714EBB" w:rsidRDefault="00184A71" w:rsidP="00184A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74" w:type="pct"/>
            <w:hideMark/>
          </w:tcPr>
          <w:p w14:paraId="6A685783" w14:textId="77777777" w:rsidR="00184A71" w:rsidRPr="00714EBB" w:rsidRDefault="00184A71" w:rsidP="00184A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86" w:type="pct"/>
          </w:tcPr>
          <w:p w14:paraId="3FF21A67" w14:textId="77777777" w:rsidR="00184A71" w:rsidRPr="00714EBB" w:rsidRDefault="00184A71" w:rsidP="00184A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18" w:type="pct"/>
          </w:tcPr>
          <w:p w14:paraId="45EBA4C7" w14:textId="77777777" w:rsidR="00184A71" w:rsidRPr="00714EBB" w:rsidRDefault="00184A71" w:rsidP="00184A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184A71" w:rsidRPr="00714EBB" w14:paraId="2438A8CA" w14:textId="77777777" w:rsidTr="00DB3D8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pct"/>
            <w:hideMark/>
          </w:tcPr>
          <w:p w14:paraId="0AE43680" w14:textId="77777777" w:rsidR="00184A71" w:rsidRPr="00714EBB" w:rsidRDefault="00184A71" w:rsidP="00184A71">
            <w:pPr>
              <w:spacing w:beforeLines="10" w:before="24" w:afterLines="10" w:after="24"/>
              <w:ind w:firstLineChars="100" w:firstLine="180"/>
              <w:jc w:val="both"/>
              <w:rPr>
                <w:sz w:val="18"/>
                <w:szCs w:val="18"/>
              </w:rPr>
            </w:pPr>
            <w:r w:rsidRPr="00714EBB">
              <w:rPr>
                <w:sz w:val="18"/>
                <w:szCs w:val="18"/>
              </w:rPr>
              <w:t>Yes</w:t>
            </w:r>
          </w:p>
        </w:tc>
        <w:tc>
          <w:tcPr>
            <w:tcW w:w="520" w:type="pct"/>
            <w:hideMark/>
          </w:tcPr>
          <w:p w14:paraId="700B7722" w14:textId="77777777" w:rsidR="00184A71" w:rsidRPr="00714EBB" w:rsidRDefault="00184A71" w:rsidP="00184A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14EBB">
              <w:rPr>
                <w:sz w:val="18"/>
                <w:szCs w:val="18"/>
              </w:rPr>
              <w:t>0.754</w:t>
            </w:r>
          </w:p>
        </w:tc>
        <w:tc>
          <w:tcPr>
            <w:tcW w:w="474" w:type="pct"/>
            <w:hideMark/>
          </w:tcPr>
          <w:p w14:paraId="02E63AC2" w14:textId="77777777" w:rsidR="00184A71" w:rsidRPr="00714EBB" w:rsidRDefault="00184A71" w:rsidP="00184A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14EBB">
              <w:rPr>
                <w:sz w:val="18"/>
                <w:szCs w:val="18"/>
              </w:rPr>
              <w:t>0.297</w:t>
            </w:r>
          </w:p>
        </w:tc>
        <w:tc>
          <w:tcPr>
            <w:tcW w:w="474" w:type="pct"/>
            <w:hideMark/>
          </w:tcPr>
          <w:p w14:paraId="5568CB10" w14:textId="77777777" w:rsidR="00184A71" w:rsidRPr="00714EBB" w:rsidRDefault="00184A71" w:rsidP="00184A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14EBB">
              <w:rPr>
                <w:rFonts w:hint="eastAsia"/>
                <w:sz w:val="18"/>
                <w:szCs w:val="18"/>
              </w:rPr>
              <w:t>2.125</w:t>
            </w:r>
          </w:p>
        </w:tc>
        <w:tc>
          <w:tcPr>
            <w:tcW w:w="586" w:type="pct"/>
          </w:tcPr>
          <w:p w14:paraId="3043138F" w14:textId="77777777" w:rsidR="00184A71" w:rsidRPr="00714EBB" w:rsidRDefault="00184A71" w:rsidP="00184A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hAnsi="等线" w:hint="eastAsia"/>
                <w:sz w:val="22"/>
              </w:rPr>
            </w:pPr>
            <w:r w:rsidRPr="00714EBB">
              <w:rPr>
                <w:sz w:val="18"/>
                <w:szCs w:val="18"/>
              </w:rPr>
              <w:t>0.011</w:t>
            </w:r>
          </w:p>
        </w:tc>
        <w:tc>
          <w:tcPr>
            <w:tcW w:w="1118" w:type="pct"/>
          </w:tcPr>
          <w:p w14:paraId="18523143" w14:textId="77777777" w:rsidR="00184A71" w:rsidRPr="00714EBB" w:rsidRDefault="00184A71" w:rsidP="00184A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14EBB">
              <w:rPr>
                <w:rFonts w:hint="eastAsia"/>
                <w:sz w:val="18"/>
                <w:szCs w:val="18"/>
              </w:rPr>
              <w:t>1.188</w:t>
            </w:r>
            <w:r w:rsidRPr="00714EBB">
              <w:rPr>
                <w:sz w:val="18"/>
                <w:szCs w:val="18"/>
              </w:rPr>
              <w:t>–</w:t>
            </w:r>
            <w:r w:rsidRPr="00714EBB">
              <w:rPr>
                <w:rFonts w:hint="eastAsia"/>
                <w:sz w:val="18"/>
                <w:szCs w:val="18"/>
              </w:rPr>
              <w:t>3.804</w:t>
            </w:r>
          </w:p>
        </w:tc>
      </w:tr>
      <w:tr w:rsidR="00184A71" w:rsidRPr="00714EBB" w14:paraId="6F6840DD" w14:textId="77777777" w:rsidTr="00DB3D8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pct"/>
            <w:hideMark/>
          </w:tcPr>
          <w:p w14:paraId="2CB011DE" w14:textId="77777777" w:rsidR="00184A71" w:rsidRPr="00714EBB" w:rsidRDefault="00184A71" w:rsidP="00184A71">
            <w:pPr>
              <w:spacing w:beforeLines="10" w:before="24" w:afterLines="10" w:after="24"/>
              <w:ind w:firstLineChars="100" w:firstLine="180"/>
              <w:jc w:val="both"/>
              <w:rPr>
                <w:sz w:val="18"/>
                <w:szCs w:val="18"/>
              </w:rPr>
            </w:pPr>
            <w:r w:rsidRPr="00714EBB">
              <w:rPr>
                <w:sz w:val="18"/>
                <w:szCs w:val="18"/>
              </w:rPr>
              <w:t>No</w:t>
            </w:r>
          </w:p>
        </w:tc>
        <w:tc>
          <w:tcPr>
            <w:tcW w:w="520" w:type="pct"/>
            <w:hideMark/>
          </w:tcPr>
          <w:p w14:paraId="79AA4C3C" w14:textId="77777777" w:rsidR="00184A71" w:rsidRPr="00714EBB" w:rsidRDefault="00184A71" w:rsidP="00184A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14EBB">
              <w:rPr>
                <w:sz w:val="18"/>
                <w:szCs w:val="18"/>
              </w:rPr>
              <w:t>Ref</w:t>
            </w:r>
          </w:p>
        </w:tc>
        <w:tc>
          <w:tcPr>
            <w:tcW w:w="474" w:type="pct"/>
            <w:hideMark/>
          </w:tcPr>
          <w:p w14:paraId="153B8ACB" w14:textId="77777777" w:rsidR="00184A71" w:rsidRPr="00714EBB" w:rsidRDefault="00184A71" w:rsidP="00184A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74" w:type="pct"/>
            <w:hideMark/>
          </w:tcPr>
          <w:p w14:paraId="28483DED" w14:textId="77777777" w:rsidR="00184A71" w:rsidRPr="00714EBB" w:rsidRDefault="00184A71" w:rsidP="00184A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86" w:type="pct"/>
          </w:tcPr>
          <w:p w14:paraId="767C7F11" w14:textId="77777777" w:rsidR="00184A71" w:rsidRPr="00714EBB" w:rsidRDefault="00184A71" w:rsidP="00184A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18" w:type="pct"/>
          </w:tcPr>
          <w:p w14:paraId="2123A471" w14:textId="77777777" w:rsidR="00184A71" w:rsidRPr="00714EBB" w:rsidRDefault="00184A71" w:rsidP="00184A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184A71" w:rsidRPr="00714EBB" w14:paraId="3DB4834D" w14:textId="77777777" w:rsidTr="00DB3D8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pct"/>
            <w:hideMark/>
          </w:tcPr>
          <w:p w14:paraId="0D8D58DF" w14:textId="77777777" w:rsidR="00184A71" w:rsidRPr="00714EBB" w:rsidRDefault="00184A71" w:rsidP="00184A71">
            <w:pPr>
              <w:spacing w:before="0" w:after="0"/>
              <w:jc w:val="both"/>
              <w:rPr>
                <w:sz w:val="18"/>
                <w:szCs w:val="18"/>
              </w:rPr>
            </w:pPr>
            <w:r w:rsidRPr="00714EBB">
              <w:rPr>
                <w:sz w:val="18"/>
                <w:szCs w:val="18"/>
              </w:rPr>
              <w:t>Social frailty</w:t>
            </w:r>
          </w:p>
        </w:tc>
        <w:tc>
          <w:tcPr>
            <w:tcW w:w="520" w:type="pct"/>
            <w:hideMark/>
          </w:tcPr>
          <w:p w14:paraId="02971CC9" w14:textId="77777777" w:rsidR="00184A71" w:rsidRPr="00714EBB" w:rsidRDefault="00184A71" w:rsidP="00184A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74" w:type="pct"/>
            <w:hideMark/>
          </w:tcPr>
          <w:p w14:paraId="7A380037" w14:textId="77777777" w:rsidR="00184A71" w:rsidRPr="00714EBB" w:rsidRDefault="00184A71" w:rsidP="00184A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74" w:type="pct"/>
            <w:hideMark/>
          </w:tcPr>
          <w:p w14:paraId="516D3CD6" w14:textId="77777777" w:rsidR="00184A71" w:rsidRPr="00714EBB" w:rsidRDefault="00184A71" w:rsidP="00184A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86" w:type="pct"/>
          </w:tcPr>
          <w:p w14:paraId="66C3BC13" w14:textId="77777777" w:rsidR="00184A71" w:rsidRPr="00714EBB" w:rsidRDefault="00184A71" w:rsidP="00184A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18" w:type="pct"/>
          </w:tcPr>
          <w:p w14:paraId="7E13190A" w14:textId="77777777" w:rsidR="00184A71" w:rsidRPr="00714EBB" w:rsidRDefault="00184A71" w:rsidP="00184A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184A71" w:rsidRPr="00714EBB" w14:paraId="336F1D1C" w14:textId="77777777" w:rsidTr="00DB3D8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pct"/>
            <w:tcBorders>
              <w:bottom w:val="nil"/>
            </w:tcBorders>
            <w:hideMark/>
          </w:tcPr>
          <w:p w14:paraId="511E05C0" w14:textId="77777777" w:rsidR="00184A71" w:rsidRPr="00714EBB" w:rsidRDefault="00184A71" w:rsidP="00184A71">
            <w:pPr>
              <w:spacing w:beforeLines="10" w:before="24" w:afterLines="10" w:after="24"/>
              <w:ind w:firstLineChars="100" w:firstLine="180"/>
              <w:jc w:val="both"/>
              <w:rPr>
                <w:sz w:val="18"/>
                <w:szCs w:val="18"/>
              </w:rPr>
            </w:pPr>
            <w:r w:rsidRPr="00714EBB">
              <w:rPr>
                <w:sz w:val="18"/>
                <w:szCs w:val="18"/>
              </w:rPr>
              <w:t>Yes</w:t>
            </w:r>
          </w:p>
        </w:tc>
        <w:tc>
          <w:tcPr>
            <w:tcW w:w="520" w:type="pct"/>
            <w:tcBorders>
              <w:bottom w:val="nil"/>
            </w:tcBorders>
            <w:hideMark/>
          </w:tcPr>
          <w:p w14:paraId="07CF7C5B" w14:textId="77777777" w:rsidR="00184A71" w:rsidRPr="00714EBB" w:rsidRDefault="00184A71" w:rsidP="00184A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14EBB">
              <w:rPr>
                <w:sz w:val="18"/>
                <w:szCs w:val="18"/>
              </w:rPr>
              <w:t>1.254</w:t>
            </w:r>
          </w:p>
        </w:tc>
        <w:tc>
          <w:tcPr>
            <w:tcW w:w="474" w:type="pct"/>
            <w:tcBorders>
              <w:bottom w:val="nil"/>
            </w:tcBorders>
            <w:hideMark/>
          </w:tcPr>
          <w:p w14:paraId="3DE26E39" w14:textId="77777777" w:rsidR="00184A71" w:rsidRPr="00714EBB" w:rsidRDefault="00184A71" w:rsidP="00184A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14EBB">
              <w:rPr>
                <w:sz w:val="18"/>
                <w:szCs w:val="18"/>
              </w:rPr>
              <w:t>0.277</w:t>
            </w:r>
          </w:p>
        </w:tc>
        <w:tc>
          <w:tcPr>
            <w:tcW w:w="474" w:type="pct"/>
            <w:tcBorders>
              <w:bottom w:val="nil"/>
            </w:tcBorders>
            <w:hideMark/>
          </w:tcPr>
          <w:p w14:paraId="32AB5F45" w14:textId="77777777" w:rsidR="00184A71" w:rsidRPr="00714EBB" w:rsidRDefault="00184A71" w:rsidP="00184A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14EBB">
              <w:rPr>
                <w:rFonts w:hint="eastAsia"/>
                <w:sz w:val="18"/>
                <w:szCs w:val="18"/>
              </w:rPr>
              <w:t>3.503</w:t>
            </w:r>
          </w:p>
        </w:tc>
        <w:tc>
          <w:tcPr>
            <w:tcW w:w="586" w:type="pct"/>
            <w:tcBorders>
              <w:bottom w:val="nil"/>
            </w:tcBorders>
          </w:tcPr>
          <w:p w14:paraId="73729662" w14:textId="77777777" w:rsidR="00184A71" w:rsidRPr="00714EBB" w:rsidRDefault="00184A71" w:rsidP="00184A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hAnsi="等线" w:hint="eastAsia"/>
                <w:sz w:val="22"/>
              </w:rPr>
            </w:pPr>
            <w:r w:rsidRPr="00714EBB">
              <w:rPr>
                <w:sz w:val="18"/>
                <w:szCs w:val="18"/>
              </w:rPr>
              <w:t>&lt; 0.001</w:t>
            </w:r>
          </w:p>
        </w:tc>
        <w:tc>
          <w:tcPr>
            <w:tcW w:w="1118" w:type="pct"/>
            <w:tcBorders>
              <w:bottom w:val="nil"/>
            </w:tcBorders>
          </w:tcPr>
          <w:p w14:paraId="0E000FE9" w14:textId="77777777" w:rsidR="00184A71" w:rsidRPr="00714EBB" w:rsidRDefault="00184A71" w:rsidP="00184A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14EBB">
              <w:rPr>
                <w:rFonts w:hint="eastAsia"/>
                <w:sz w:val="18"/>
                <w:szCs w:val="18"/>
              </w:rPr>
              <w:t>2.036</w:t>
            </w:r>
            <w:r w:rsidRPr="00714EBB">
              <w:rPr>
                <w:sz w:val="18"/>
                <w:szCs w:val="18"/>
              </w:rPr>
              <w:t>–</w:t>
            </w:r>
            <w:r w:rsidRPr="00714EBB">
              <w:rPr>
                <w:rFonts w:hint="eastAsia"/>
                <w:sz w:val="18"/>
                <w:szCs w:val="18"/>
              </w:rPr>
              <w:t>6.031</w:t>
            </w:r>
          </w:p>
        </w:tc>
      </w:tr>
      <w:tr w:rsidR="00184A71" w:rsidRPr="00714EBB" w14:paraId="48A139A5" w14:textId="77777777" w:rsidTr="00DB3D8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pct"/>
            <w:tcBorders>
              <w:top w:val="nil"/>
              <w:bottom w:val="single" w:sz="12" w:space="0" w:color="auto"/>
            </w:tcBorders>
            <w:hideMark/>
          </w:tcPr>
          <w:p w14:paraId="48BC8F3E" w14:textId="77777777" w:rsidR="00184A71" w:rsidRPr="00714EBB" w:rsidRDefault="00184A71" w:rsidP="00184A71">
            <w:pPr>
              <w:spacing w:beforeLines="10" w:before="24" w:afterLines="10" w:after="24"/>
              <w:ind w:firstLineChars="100" w:firstLine="180"/>
              <w:jc w:val="both"/>
              <w:rPr>
                <w:sz w:val="18"/>
                <w:szCs w:val="18"/>
              </w:rPr>
            </w:pPr>
            <w:r w:rsidRPr="00714EBB">
              <w:rPr>
                <w:sz w:val="18"/>
                <w:szCs w:val="18"/>
              </w:rPr>
              <w:t>No</w:t>
            </w:r>
          </w:p>
        </w:tc>
        <w:tc>
          <w:tcPr>
            <w:tcW w:w="520" w:type="pct"/>
            <w:tcBorders>
              <w:top w:val="nil"/>
              <w:bottom w:val="single" w:sz="12" w:space="0" w:color="auto"/>
            </w:tcBorders>
            <w:hideMark/>
          </w:tcPr>
          <w:p w14:paraId="04D00FB9" w14:textId="77777777" w:rsidR="00184A71" w:rsidRPr="00714EBB" w:rsidRDefault="00184A71" w:rsidP="00184A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14EBB">
              <w:rPr>
                <w:sz w:val="18"/>
                <w:szCs w:val="18"/>
              </w:rPr>
              <w:t>Ref</w:t>
            </w:r>
          </w:p>
        </w:tc>
        <w:tc>
          <w:tcPr>
            <w:tcW w:w="474" w:type="pct"/>
            <w:tcBorders>
              <w:top w:val="nil"/>
              <w:bottom w:val="single" w:sz="12" w:space="0" w:color="auto"/>
            </w:tcBorders>
            <w:hideMark/>
          </w:tcPr>
          <w:p w14:paraId="3CF7E9A6" w14:textId="77777777" w:rsidR="00184A71" w:rsidRPr="00714EBB" w:rsidRDefault="00184A71" w:rsidP="00184A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74" w:type="pct"/>
            <w:tcBorders>
              <w:top w:val="nil"/>
              <w:bottom w:val="single" w:sz="12" w:space="0" w:color="auto"/>
            </w:tcBorders>
            <w:hideMark/>
          </w:tcPr>
          <w:p w14:paraId="0DCB5D0D" w14:textId="77777777" w:rsidR="00184A71" w:rsidRPr="00714EBB" w:rsidRDefault="00184A71" w:rsidP="00184A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86" w:type="pct"/>
            <w:tcBorders>
              <w:top w:val="nil"/>
              <w:bottom w:val="single" w:sz="12" w:space="0" w:color="auto"/>
            </w:tcBorders>
          </w:tcPr>
          <w:p w14:paraId="4DBD63BC" w14:textId="77777777" w:rsidR="00184A71" w:rsidRPr="00714EBB" w:rsidRDefault="00184A71" w:rsidP="00184A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18" w:type="pct"/>
            <w:tcBorders>
              <w:top w:val="nil"/>
              <w:bottom w:val="single" w:sz="12" w:space="0" w:color="auto"/>
            </w:tcBorders>
          </w:tcPr>
          <w:p w14:paraId="75A7FCFC" w14:textId="77777777" w:rsidR="00184A71" w:rsidRPr="00714EBB" w:rsidRDefault="00184A71" w:rsidP="00184A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</w:tbl>
    <w:p w14:paraId="58F1AED1" w14:textId="77777777" w:rsidR="00DE23E8" w:rsidRDefault="00DE23E8" w:rsidP="00DB3D86">
      <w:pPr>
        <w:spacing w:before="0" w:after="0" w:line="360" w:lineRule="auto"/>
        <w:rPr>
          <w:lang w:eastAsia="zh-CN"/>
        </w:rPr>
      </w:pPr>
    </w:p>
    <w:p w14:paraId="36110A1D" w14:textId="62A682EA" w:rsidR="00714EBB" w:rsidRDefault="00714EBB" w:rsidP="00714EBB">
      <w:pPr>
        <w:pStyle w:val="1"/>
        <w:rPr>
          <w:rFonts w:eastAsiaTheme="minorEastAsia"/>
          <w:lang w:eastAsia="zh-CN"/>
        </w:rPr>
      </w:pPr>
      <w:r w:rsidRPr="00994A3D">
        <w:lastRenderedPageBreak/>
        <w:t xml:space="preserve">Supplementary </w:t>
      </w:r>
      <w:r w:rsidRPr="00714EBB">
        <w:t>Figure</w:t>
      </w:r>
      <w:r w:rsidRPr="00994A3D">
        <w:t>s</w:t>
      </w:r>
    </w:p>
    <w:p w14:paraId="3AA4FAC9" w14:textId="77777777" w:rsidR="00714EBB" w:rsidRDefault="00714EBB" w:rsidP="00714EBB">
      <w:pPr>
        <w:keepNext/>
      </w:pPr>
      <w:r>
        <w:rPr>
          <w:noProof/>
        </w:rPr>
        <w:drawing>
          <wp:inline distT="0" distB="0" distL="0" distR="0" wp14:anchorId="2B1E43F4" wp14:editId="147E853C">
            <wp:extent cx="6208395" cy="3311525"/>
            <wp:effectExtent l="0" t="0" r="1905" b="3175"/>
            <wp:docPr id="32965746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3311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AE8B37" w14:textId="77777777" w:rsidR="00714EBB" w:rsidRDefault="00714EBB" w:rsidP="00714EBB">
      <w:pPr>
        <w:pStyle w:val="a9"/>
        <w:rPr>
          <w:lang w:eastAsia="zh-CN" w:bidi="ar"/>
        </w:rPr>
      </w:pPr>
      <w:r w:rsidRPr="00F16494">
        <w:rPr>
          <w:lang w:eastAsia="zh-CN" w:bidi="ar"/>
        </w:rPr>
        <w:t>Figure</w:t>
      </w:r>
      <w:r w:rsidRPr="00F16494">
        <w:rPr>
          <w:lang w:eastAsia="zh-CN"/>
        </w:rPr>
        <w:t xml:space="preserve"> S1 </w:t>
      </w:r>
      <w:r w:rsidRPr="00F16494">
        <w:rPr>
          <w:lang w:eastAsia="zh-CN" w:bidi="ar"/>
        </w:rPr>
        <w:t>Three Latent Profiles of SPA among Older MHD Patients</w:t>
      </w:r>
    </w:p>
    <w:p w14:paraId="417376B8" w14:textId="77777777" w:rsidR="00714EBB" w:rsidRPr="00714EBB" w:rsidRDefault="00714EBB" w:rsidP="00714EBB">
      <w:pPr>
        <w:rPr>
          <w:lang w:eastAsia="zh-CN"/>
        </w:rPr>
      </w:pPr>
    </w:p>
    <w:sectPr w:rsidR="00714EBB" w:rsidRPr="00714EBB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C24173" w14:textId="77777777" w:rsidR="00587598" w:rsidRDefault="00587598" w:rsidP="00117666">
      <w:pPr>
        <w:spacing w:after="0"/>
      </w:pPr>
      <w:r>
        <w:separator/>
      </w:r>
    </w:p>
  </w:endnote>
  <w:endnote w:type="continuationSeparator" w:id="0">
    <w:p w14:paraId="27474B67" w14:textId="77777777" w:rsidR="00587598" w:rsidRDefault="0058759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234EE7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234EE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234EE7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234EE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6C6710" w14:textId="77777777" w:rsidR="00587598" w:rsidRDefault="00587598" w:rsidP="00117666">
      <w:pPr>
        <w:spacing w:after="0"/>
      </w:pPr>
      <w:r>
        <w:separator/>
      </w:r>
    </w:p>
  </w:footnote>
  <w:footnote w:type="continuationSeparator" w:id="0">
    <w:p w14:paraId="3D779C4C" w14:textId="77777777" w:rsidR="00587598" w:rsidRDefault="0058759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234EE7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234EE7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2BB0"/>
    <w:rsid w:val="0001436A"/>
    <w:rsid w:val="00034304"/>
    <w:rsid w:val="00035434"/>
    <w:rsid w:val="00052A14"/>
    <w:rsid w:val="00077D53"/>
    <w:rsid w:val="00105FD9"/>
    <w:rsid w:val="00117666"/>
    <w:rsid w:val="00126106"/>
    <w:rsid w:val="001549D3"/>
    <w:rsid w:val="00160065"/>
    <w:rsid w:val="00177D84"/>
    <w:rsid w:val="00184A71"/>
    <w:rsid w:val="00234EE7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57B59"/>
    <w:rsid w:val="004735C8"/>
    <w:rsid w:val="004961FF"/>
    <w:rsid w:val="00517A89"/>
    <w:rsid w:val="005250F2"/>
    <w:rsid w:val="00536BD9"/>
    <w:rsid w:val="00587598"/>
    <w:rsid w:val="00593EEA"/>
    <w:rsid w:val="005A5EEE"/>
    <w:rsid w:val="006375C7"/>
    <w:rsid w:val="00654E8F"/>
    <w:rsid w:val="00660D05"/>
    <w:rsid w:val="006820B1"/>
    <w:rsid w:val="006A6E8F"/>
    <w:rsid w:val="006B7D14"/>
    <w:rsid w:val="00701727"/>
    <w:rsid w:val="0070566C"/>
    <w:rsid w:val="00714C50"/>
    <w:rsid w:val="00714EBB"/>
    <w:rsid w:val="00725A7D"/>
    <w:rsid w:val="00736116"/>
    <w:rsid w:val="007501BE"/>
    <w:rsid w:val="00790BB3"/>
    <w:rsid w:val="007C206C"/>
    <w:rsid w:val="00803D24"/>
    <w:rsid w:val="00817DD6"/>
    <w:rsid w:val="00835C71"/>
    <w:rsid w:val="00885156"/>
    <w:rsid w:val="008857CD"/>
    <w:rsid w:val="009151AA"/>
    <w:rsid w:val="0093429D"/>
    <w:rsid w:val="00943573"/>
    <w:rsid w:val="00943A39"/>
    <w:rsid w:val="00970F7D"/>
    <w:rsid w:val="009712E2"/>
    <w:rsid w:val="00994A3D"/>
    <w:rsid w:val="009C2B12"/>
    <w:rsid w:val="009C70F3"/>
    <w:rsid w:val="00A174D9"/>
    <w:rsid w:val="00A55709"/>
    <w:rsid w:val="00A569CD"/>
    <w:rsid w:val="00AB5EE2"/>
    <w:rsid w:val="00AB6715"/>
    <w:rsid w:val="00B1671E"/>
    <w:rsid w:val="00B25EB8"/>
    <w:rsid w:val="00B354E1"/>
    <w:rsid w:val="00B37F4D"/>
    <w:rsid w:val="00C37526"/>
    <w:rsid w:val="00C52A7B"/>
    <w:rsid w:val="00C56BAF"/>
    <w:rsid w:val="00C610FE"/>
    <w:rsid w:val="00C679AA"/>
    <w:rsid w:val="00C75972"/>
    <w:rsid w:val="00CC0A3A"/>
    <w:rsid w:val="00CD066B"/>
    <w:rsid w:val="00CE4FEE"/>
    <w:rsid w:val="00DB3D86"/>
    <w:rsid w:val="00DB59C3"/>
    <w:rsid w:val="00DC259A"/>
    <w:rsid w:val="00DD658C"/>
    <w:rsid w:val="00DE23E8"/>
    <w:rsid w:val="00DF7872"/>
    <w:rsid w:val="00E52377"/>
    <w:rsid w:val="00E64E17"/>
    <w:rsid w:val="00E866C9"/>
    <w:rsid w:val="00EA3D3C"/>
    <w:rsid w:val="00EB6E4B"/>
    <w:rsid w:val="00EC346D"/>
    <w:rsid w:val="00F15BC6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aff9">
    <w:name w:val="三线表"/>
    <w:basedOn w:val="a2"/>
    <w:autoRedefine/>
    <w:uiPriority w:val="99"/>
    <w:qFormat/>
    <w:rsid w:val="00184A71"/>
    <w:pPr>
      <w:spacing w:after="0" w:line="240" w:lineRule="auto"/>
      <w:jc w:val="center"/>
    </w:pPr>
    <w:rPr>
      <w:rFonts w:ascii="等线" w:eastAsia="等线" w:hAnsi="等线" w:cs="Times New Roman"/>
      <w:sz w:val="15"/>
      <w:szCs w:val="20"/>
      <w:lang w:eastAsia="zh-CN"/>
    </w:rPr>
    <w:tblPr>
      <w:tblBorders>
        <w:top w:val="single" w:sz="6" w:space="0" w:color="auto"/>
        <w:bottom w:val="single" w:sz="4" w:space="0" w:color="auto"/>
      </w:tblBorders>
    </w:tblPr>
    <w:tcPr>
      <w:vAlign w:val="center"/>
    </w:tcPr>
    <w:tblStylePr w:type="firstRow">
      <w:pPr>
        <w:jc w:val="both"/>
      </w:pPr>
      <w:rPr>
        <w:rFonts w:ascii="Times New Roman" w:eastAsia="SimSun" w:hAnsi="Times New Roman"/>
        <w:sz w:val="21"/>
      </w:rPr>
      <w:tblPr/>
      <w:tcPr>
        <w:tcBorders>
          <w:top w:val="single" w:sz="8" w:space="0" w:color="auto"/>
          <w:bottom w:val="single" w:sz="4" w:space="0" w:color="auto"/>
        </w:tcBorders>
      </w:tcPr>
    </w:tblStylePr>
    <w:tblStylePr w:type="lastRow">
      <w:tblPr/>
      <w:tcPr>
        <w:tcBorders>
          <w:bottom w:val="single" w:sz="4" w:space="0" w:color="auto"/>
        </w:tcBorders>
      </w:tcPr>
    </w:tblStylePr>
    <w:tblStylePr w:type="firstCol">
      <w:pPr>
        <w:jc w:val="center"/>
      </w:p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4</TotalTime>
  <Pages>2</Pages>
  <Words>189</Words>
  <Characters>108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杨薇薇</cp:lastModifiedBy>
  <cp:revision>8</cp:revision>
  <cp:lastPrinted>2013-10-03T12:51:00Z</cp:lastPrinted>
  <dcterms:created xsi:type="dcterms:W3CDTF">2026-04-28T16:16:00Z</dcterms:created>
  <dcterms:modified xsi:type="dcterms:W3CDTF">2026-05-05T2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